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B2355" w14:textId="77777777" w:rsidR="003F766D" w:rsidRPr="00D6115A" w:rsidRDefault="003F766D" w:rsidP="003F766D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GB" w:eastAsia="sv-FI"/>
        </w:rPr>
      </w:pPr>
      <w:r w:rsidRPr="00D6115A">
        <w:rPr>
          <w:rFonts w:ascii="Calibri" w:eastAsia="Times New Roman" w:hAnsi="Calibri" w:cs="Calibri"/>
          <w:b/>
          <w:bCs/>
          <w:sz w:val="24"/>
          <w:szCs w:val="24"/>
          <w:lang w:val="en-GB" w:eastAsia="sv-FI"/>
        </w:rPr>
        <w:t>APPENDIX</w:t>
      </w:r>
    </w:p>
    <w:p w14:paraId="1627646D" w14:textId="77777777" w:rsidR="003F766D" w:rsidRDefault="003F766D" w:rsidP="003F766D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GB" w:eastAsia="sv-FI"/>
        </w:rPr>
      </w:pPr>
    </w:p>
    <w:p w14:paraId="0044567C" w14:textId="77777777" w:rsidR="003F766D" w:rsidRPr="007809C0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7809C0">
        <w:rPr>
          <w:rFonts w:eastAsia="Calibri" w:cstheme="minorHAnsi"/>
          <w:color w:val="000000" w:themeColor="text1"/>
          <w:sz w:val="24"/>
          <w:szCs w:val="24"/>
          <w:lang w:val="en-US"/>
        </w:rPr>
        <w:t>The common study variables were defined as follows:</w:t>
      </w:r>
    </w:p>
    <w:p w14:paraId="58B67EF4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>Asthma medication use.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‘Do you currently use asthma medication (regularly or as needed)’?</w:t>
      </w:r>
    </w:p>
    <w:p w14:paraId="6C31416A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GB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>Allergic rhinitis.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</w:t>
      </w: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>‘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Have you been diagnosed by a physician as having allergic rhinitis caused by pollen (birch, grass, mug wort) or ‘Have you been diagnosed by a physician </w:t>
      </w:r>
      <w:r w:rsidRPr="0047741F">
        <w:rPr>
          <w:rFonts w:cstheme="minorHAnsi"/>
          <w:color w:val="000000"/>
          <w:sz w:val="24"/>
          <w:szCs w:val="24"/>
          <w:shd w:val="clear" w:color="auto" w:fill="FFFFFF"/>
          <w:lang w:val="en-GB"/>
        </w:rPr>
        <w:t>as having allergic rhinitis caused by other allergens than pollens (e.g., cat or dog)’?</w:t>
      </w:r>
    </w:p>
    <w:p w14:paraId="38A76184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 xml:space="preserve">Chronic rhinitis. 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‘Have you had longstanding nasal congestion’ or ‘Have you had longstanding rhinitis’?</w:t>
      </w:r>
    </w:p>
    <w:p w14:paraId="0854CEE9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 xml:space="preserve">Family history of asthma. 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‘Have any of your parents, brothers or sisters now or previously had asthma’?</w:t>
      </w:r>
    </w:p>
    <w:p w14:paraId="38927ED6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>COPD.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</w:t>
      </w:r>
      <w:r w:rsidRPr="0047741F">
        <w:rPr>
          <w:rFonts w:cstheme="minorHAnsi"/>
          <w:color w:val="000000"/>
          <w:sz w:val="24"/>
          <w:szCs w:val="24"/>
          <w:shd w:val="clear" w:color="auto" w:fill="FFFFFF"/>
          <w:lang w:val="en-GB"/>
        </w:rPr>
        <w:t>‘Have you been diagnosed by a physician as having chronic bronchitis, chronic obstructive pulmonary disease (COPD) or emphysema’?</w:t>
      </w:r>
    </w:p>
    <w:p w14:paraId="6718A870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>Occupational exposure to VGDF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. ‘</w:t>
      </w:r>
      <w:r w:rsidRPr="0047741F">
        <w:rPr>
          <w:rFonts w:cstheme="minorHAnsi"/>
          <w:color w:val="000000"/>
          <w:sz w:val="24"/>
          <w:szCs w:val="24"/>
          <w:shd w:val="clear" w:color="auto" w:fill="FFFFFF"/>
          <w:lang w:val="en-GB"/>
        </w:rPr>
        <w:t>Does your working environment have now or had before a lot of dusts, gases or fumes’?</w:t>
      </w:r>
    </w:p>
    <w:p w14:paraId="3802C294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>Living in rural area in childhood. ‘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Did you live in the countryside (not in a city or suburb) </w:t>
      </w:r>
      <w:r w:rsidRPr="0047741F">
        <w:rPr>
          <w:rFonts w:cstheme="minorHAnsi"/>
          <w:color w:val="000000"/>
          <w:sz w:val="24"/>
          <w:szCs w:val="24"/>
          <w:shd w:val="clear" w:color="auto" w:fill="FFFFFF"/>
          <w:lang w:val="en-GB"/>
        </w:rPr>
        <w:t>during the first 5 years of your life’?</w:t>
      </w:r>
    </w:p>
    <w:p w14:paraId="5CEF8533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>Living on a farm in childhood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. ‘Did you live on a farm during the first 5 years of your life’?</w:t>
      </w:r>
    </w:p>
    <w:p w14:paraId="6BD5E2C5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 xml:space="preserve">Exercise per week. 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‘</w:t>
      </w:r>
      <w:r w:rsidRPr="0047741F">
        <w:rPr>
          <w:rFonts w:cstheme="minorHAnsi"/>
          <w:color w:val="000000"/>
          <w:sz w:val="24"/>
          <w:szCs w:val="24"/>
          <w:shd w:val="clear" w:color="auto" w:fill="FFFFFF"/>
          <w:lang w:val="en-GB"/>
        </w:rPr>
        <w:t>Exercise in your free time: How often do you exercise at least 30 minutes so that you are slightly short of breath and get sweaty’?</w:t>
      </w:r>
    </w:p>
    <w:p w14:paraId="07699954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>Wheeze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. ‘Have you had wheezing or whistling in your chest at any time during the last 12 months’?</w:t>
      </w:r>
    </w:p>
    <w:p w14:paraId="792BE56F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 xml:space="preserve">Longstanding cough. 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‘Have you had longstanding cough during the last 12 months?’</w:t>
      </w:r>
    </w:p>
    <w:p w14:paraId="240DBCD3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 xml:space="preserve">Attacks of breathlessness. 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‘Do you have now, or have you had asthma symptoms during the last 12 months (breathlessness with or without cough or wheezing)’?</w:t>
      </w:r>
    </w:p>
    <w:p w14:paraId="3E11BAE7" w14:textId="77777777" w:rsidR="003F766D" w:rsidRPr="0047741F" w:rsidRDefault="003F766D" w:rsidP="003F766D">
      <w:pPr>
        <w:spacing w:line="360" w:lineRule="auto"/>
        <w:rPr>
          <w:rFonts w:eastAsia="Segoe U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 xml:space="preserve">Sputum production. </w:t>
      </w:r>
      <w:r w:rsidRPr="0047741F">
        <w:rPr>
          <w:rFonts w:eastAsia="Segoe UI" w:cstheme="minorHAnsi"/>
          <w:color w:val="000000" w:themeColor="text1"/>
          <w:sz w:val="24"/>
          <w:szCs w:val="24"/>
          <w:lang w:val="en-US"/>
        </w:rPr>
        <w:t>‘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Do you bring up phlegm on most days during periods of at least three successive months</w:t>
      </w:r>
      <w:r w:rsidRPr="0047741F">
        <w:rPr>
          <w:rFonts w:eastAsia="Segoe UI" w:cstheme="minorHAnsi"/>
          <w:color w:val="000000" w:themeColor="text1"/>
          <w:sz w:val="24"/>
          <w:szCs w:val="24"/>
          <w:lang w:val="en-US"/>
        </w:rPr>
        <w:t>?’</w:t>
      </w:r>
    </w:p>
    <w:p w14:paraId="493BF800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lastRenderedPageBreak/>
        <w:t xml:space="preserve">Asthmatic wheeze. 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Reporting </w:t>
      </w: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>wheeze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and </w:t>
      </w:r>
      <w:r>
        <w:rPr>
          <w:rFonts w:eastAsia="Calibri" w:cstheme="minorHAnsi"/>
          <w:color w:val="000000" w:themeColor="text1"/>
          <w:sz w:val="24"/>
          <w:szCs w:val="24"/>
          <w:lang w:val="en-US"/>
        </w:rPr>
        <w:t>positive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responses to ‘Have you been at all breathless when the wheezing sound was present’? and ‘Have you had this wheezing or whistling when you did not have a cold’?</w:t>
      </w:r>
    </w:p>
    <w:p w14:paraId="1CA5E7CD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 xml:space="preserve">Breathlessness in cold. 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‘Do you usually have dyspnea or severe cough in cold weather’?</w:t>
      </w:r>
    </w:p>
    <w:p w14:paraId="23BA681C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>Breathlessness in exercise. ‘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Do you usually have dyspnea or severe cough during exercise’?</w:t>
      </w:r>
    </w:p>
    <w:p w14:paraId="4138BC55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 xml:space="preserve">Chest tightness in the morning. 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‘Have you awakened with a feeling of tightness in your chest during the past 12 months’?</w:t>
      </w:r>
    </w:p>
    <w:p w14:paraId="389DF1A1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 xml:space="preserve">Breathlessness mMRC≥2. 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‘Do you have to walk slower than other people of your age because of </w:t>
      </w:r>
      <w:r>
        <w:rPr>
          <w:rFonts w:eastAsia="Calibri" w:cstheme="minorHAnsi"/>
          <w:color w:val="000000" w:themeColor="text1"/>
          <w:sz w:val="24"/>
          <w:szCs w:val="24"/>
          <w:lang w:val="en-US"/>
        </w:rPr>
        <w:t>breathlessness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’?</w:t>
      </w:r>
    </w:p>
    <w:p w14:paraId="1E4B84C8" w14:textId="77777777" w:rsidR="003F766D" w:rsidRPr="0047741F" w:rsidRDefault="003F766D" w:rsidP="003F766D">
      <w:pPr>
        <w:spacing w:line="360" w:lineRule="auto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47741F">
        <w:rPr>
          <w:rFonts w:eastAsia="Calibri" w:cstheme="minorHAnsi"/>
          <w:i/>
          <w:iCs/>
          <w:color w:val="000000" w:themeColor="text1"/>
          <w:sz w:val="24"/>
          <w:szCs w:val="24"/>
          <w:lang w:val="en-US"/>
        </w:rPr>
        <w:t>Multiple symptoms</w:t>
      </w:r>
      <w:r w:rsidRPr="0047741F">
        <w:rPr>
          <w:rFonts w:eastAsia="Calibri" w:cstheme="minorHAnsi"/>
          <w:color w:val="000000" w:themeColor="text1"/>
          <w:sz w:val="24"/>
          <w:szCs w:val="24"/>
          <w:lang w:val="en-US"/>
        </w:rPr>
        <w:t>. Reporting positive answers to three or more questions of the nine asthma symptoms inquired</w:t>
      </w:r>
    </w:p>
    <w:p w14:paraId="2F5BDC31" w14:textId="5EEED759" w:rsidR="003F766D" w:rsidRDefault="003F766D" w:rsidP="003F766D">
      <w:pPr>
        <w:rPr>
          <w:b/>
          <w:bCs/>
          <w:sz w:val="24"/>
          <w:szCs w:val="24"/>
          <w:lang w:val="en-US"/>
        </w:rPr>
      </w:pPr>
    </w:p>
    <w:p w14:paraId="0BC867DF" w14:textId="22459720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62C37A8B" w14:textId="00411120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5B3A97F2" w14:textId="71E3F5E8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515DA916" w14:textId="112C88BD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748662AB" w14:textId="62843A2C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05B89429" w14:textId="1518AB22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6E6A00B4" w14:textId="73A9F2EC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59D9398D" w14:textId="7D81ACC3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72CDAD2C" w14:textId="57796665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675A22CE" w14:textId="07F62B2E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09E33E3C" w14:textId="6DD731F3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73A43348" w14:textId="7D5042AB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0B1AA185" w14:textId="17B3277D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4EFE946A" w14:textId="17909495" w:rsidR="009518FD" w:rsidRDefault="009518FD" w:rsidP="003F766D">
      <w:pPr>
        <w:rPr>
          <w:b/>
          <w:bCs/>
          <w:sz w:val="24"/>
          <w:szCs w:val="24"/>
          <w:lang w:val="en-US"/>
        </w:rPr>
      </w:pPr>
    </w:p>
    <w:p w14:paraId="20A0C517" w14:textId="77777777" w:rsidR="009518FD" w:rsidRPr="003F766D" w:rsidRDefault="009518FD" w:rsidP="003F766D">
      <w:pPr>
        <w:rPr>
          <w:b/>
          <w:bCs/>
          <w:sz w:val="24"/>
          <w:szCs w:val="24"/>
          <w:lang w:val="en-US"/>
        </w:rPr>
      </w:pPr>
    </w:p>
    <w:p w14:paraId="62DFF854" w14:textId="522394FA" w:rsidR="003F766D" w:rsidRPr="00AD5DAD" w:rsidRDefault="003F766D" w:rsidP="003F766D">
      <w:pPr>
        <w:rPr>
          <w:b/>
          <w:bCs/>
          <w:sz w:val="24"/>
          <w:szCs w:val="24"/>
          <w:lang w:val="en-GB"/>
        </w:rPr>
      </w:pPr>
      <w:r w:rsidRPr="00AD5DAD">
        <w:rPr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b/>
          <w:bCs/>
          <w:sz w:val="24"/>
          <w:szCs w:val="24"/>
          <w:lang w:val="en-GB"/>
        </w:rPr>
        <w:t>E1</w:t>
      </w:r>
      <w:r w:rsidRPr="00AD5DAD">
        <w:rPr>
          <w:b/>
          <w:bCs/>
          <w:sz w:val="24"/>
          <w:szCs w:val="24"/>
          <w:lang w:val="en-GB"/>
        </w:rPr>
        <w:t>. Prevalence (%) of asthma</w:t>
      </w:r>
      <w:r w:rsidR="00046A9C">
        <w:rPr>
          <w:b/>
          <w:bCs/>
          <w:sz w:val="24"/>
          <w:szCs w:val="24"/>
          <w:lang w:val="en-GB"/>
        </w:rPr>
        <w:t>-related</w:t>
      </w:r>
      <w:r w:rsidRPr="00AD5DAD">
        <w:rPr>
          <w:b/>
          <w:bCs/>
          <w:sz w:val="24"/>
          <w:szCs w:val="24"/>
          <w:lang w:val="en-GB"/>
        </w:rPr>
        <w:t xml:space="preserve"> symptoms in individuals with current asthma according to exposure history. P-values are given between unexposed and those who are exposed to one or more of the risk factors.</w:t>
      </w:r>
    </w:p>
    <w:tbl>
      <w:tblPr>
        <w:tblStyle w:val="PlainTable1"/>
        <w:tblW w:w="9918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134"/>
        <w:gridCol w:w="1134"/>
        <w:gridCol w:w="1134"/>
        <w:gridCol w:w="1134"/>
        <w:gridCol w:w="1134"/>
        <w:gridCol w:w="1276"/>
      </w:tblGrid>
      <w:tr w:rsidR="003F766D" w:rsidRPr="00AD5DAD" w14:paraId="2B96C4CA" w14:textId="77777777" w:rsidTr="000F7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546964B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 </w:t>
            </w:r>
          </w:p>
        </w:tc>
        <w:tc>
          <w:tcPr>
            <w:tcW w:w="1276" w:type="dxa"/>
            <w:hideMark/>
          </w:tcPr>
          <w:p w14:paraId="400084AD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Unexposed </w:t>
            </w:r>
          </w:p>
          <w:p w14:paraId="6EEEBAFC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N (%) </w:t>
            </w:r>
          </w:p>
        </w:tc>
        <w:tc>
          <w:tcPr>
            <w:tcW w:w="1134" w:type="dxa"/>
            <w:hideMark/>
          </w:tcPr>
          <w:p w14:paraId="57884317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Ex-smoker  </w:t>
            </w:r>
          </w:p>
          <w:p w14:paraId="2182B8C7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N (%) </w:t>
            </w:r>
          </w:p>
        </w:tc>
        <w:tc>
          <w:tcPr>
            <w:tcW w:w="1134" w:type="dxa"/>
            <w:hideMark/>
          </w:tcPr>
          <w:p w14:paraId="2EF76197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Current smoker </w:t>
            </w:r>
          </w:p>
          <w:p w14:paraId="6367B9A4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N (%) </w:t>
            </w:r>
          </w:p>
        </w:tc>
        <w:tc>
          <w:tcPr>
            <w:tcW w:w="1134" w:type="dxa"/>
            <w:hideMark/>
          </w:tcPr>
          <w:p w14:paraId="1D49B5FA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ETS </w:t>
            </w:r>
          </w:p>
          <w:p w14:paraId="2FD6F2CA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N (%) </w:t>
            </w:r>
          </w:p>
        </w:tc>
        <w:tc>
          <w:tcPr>
            <w:tcW w:w="1134" w:type="dxa"/>
            <w:hideMark/>
          </w:tcPr>
          <w:p w14:paraId="642D0759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VGDF </w:t>
            </w:r>
          </w:p>
          <w:p w14:paraId="2E7FC49D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N (%) </w:t>
            </w:r>
          </w:p>
        </w:tc>
        <w:tc>
          <w:tcPr>
            <w:tcW w:w="1134" w:type="dxa"/>
            <w:hideMark/>
          </w:tcPr>
          <w:p w14:paraId="76A6885C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ETS+VGDF </w:t>
            </w:r>
          </w:p>
          <w:p w14:paraId="6DCA1CA4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N (%) </w:t>
            </w:r>
          </w:p>
        </w:tc>
        <w:tc>
          <w:tcPr>
            <w:tcW w:w="1276" w:type="dxa"/>
            <w:hideMark/>
          </w:tcPr>
          <w:p w14:paraId="7DB9BD14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Smoker + VGDF </w:t>
            </w:r>
          </w:p>
          <w:p w14:paraId="5997B20F" w14:textId="77777777" w:rsidR="003F766D" w:rsidRPr="00AD5DAD" w:rsidRDefault="003F766D" w:rsidP="000F797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N (%) </w:t>
            </w:r>
          </w:p>
        </w:tc>
      </w:tr>
      <w:tr w:rsidR="003F766D" w:rsidRPr="00AD5DAD" w14:paraId="27066AE8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2083CF8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Wheeze </w:t>
            </w:r>
          </w:p>
        </w:tc>
        <w:tc>
          <w:tcPr>
            <w:tcW w:w="1276" w:type="dxa"/>
          </w:tcPr>
          <w:p w14:paraId="2117C9CA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105 (59.7) </w:t>
            </w:r>
          </w:p>
        </w:tc>
        <w:tc>
          <w:tcPr>
            <w:tcW w:w="1134" w:type="dxa"/>
          </w:tcPr>
          <w:p w14:paraId="28A5201A" w14:textId="77777777" w:rsidR="003F766D" w:rsidRPr="007A5E44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32 (63.5) </w:t>
            </w:r>
          </w:p>
          <w:p w14:paraId="61CD577D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446</w:t>
            </w: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 </w:t>
            </w:r>
          </w:p>
        </w:tc>
        <w:tc>
          <w:tcPr>
            <w:tcW w:w="1134" w:type="dxa"/>
          </w:tcPr>
          <w:p w14:paraId="1DA252A5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122 (77.2) </w:t>
            </w:r>
          </w:p>
          <w:p w14:paraId="77493D8F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1</w:t>
            </w: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 </w:t>
            </w:r>
          </w:p>
        </w:tc>
        <w:tc>
          <w:tcPr>
            <w:tcW w:w="1134" w:type="dxa"/>
          </w:tcPr>
          <w:p w14:paraId="4FCB8AF0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76 (63.3)</w:t>
            </w:r>
          </w:p>
          <w:p w14:paraId="4E9DF9EB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525</w:t>
            </w:r>
          </w:p>
        </w:tc>
        <w:tc>
          <w:tcPr>
            <w:tcW w:w="1134" w:type="dxa"/>
          </w:tcPr>
          <w:p w14:paraId="1D899952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41 (67.8)</w:t>
            </w:r>
          </w:p>
          <w:p w14:paraId="42CB9650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99</w:t>
            </w:r>
          </w:p>
        </w:tc>
        <w:tc>
          <w:tcPr>
            <w:tcW w:w="1134" w:type="dxa"/>
          </w:tcPr>
          <w:p w14:paraId="17524565" w14:textId="77777777" w:rsidR="003F766D" w:rsidRPr="007A5E44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0 (73.5)</w:t>
            </w:r>
          </w:p>
          <w:p w14:paraId="4A3CEE5C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44</w:t>
            </w:r>
          </w:p>
        </w:tc>
        <w:tc>
          <w:tcPr>
            <w:tcW w:w="1276" w:type="dxa"/>
          </w:tcPr>
          <w:p w14:paraId="1E9121E1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64 (84.2) </w:t>
            </w:r>
          </w:p>
          <w:p w14:paraId="40CD8224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&lt;0.001 </w:t>
            </w:r>
          </w:p>
        </w:tc>
      </w:tr>
      <w:tr w:rsidR="003F766D" w:rsidRPr="00AD5DAD" w14:paraId="0F1F449E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C40193A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Longstanding cough </w:t>
            </w:r>
          </w:p>
        </w:tc>
        <w:tc>
          <w:tcPr>
            <w:tcW w:w="1276" w:type="dxa"/>
          </w:tcPr>
          <w:p w14:paraId="0214A2D6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6 (37.5) </w:t>
            </w:r>
          </w:p>
        </w:tc>
        <w:tc>
          <w:tcPr>
            <w:tcW w:w="1134" w:type="dxa"/>
          </w:tcPr>
          <w:p w14:paraId="6CB79A45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81 (38.9) </w:t>
            </w:r>
          </w:p>
          <w:p w14:paraId="5AA6418D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772 </w:t>
            </w:r>
          </w:p>
        </w:tc>
        <w:tc>
          <w:tcPr>
            <w:tcW w:w="1134" w:type="dxa"/>
          </w:tcPr>
          <w:p w14:paraId="372DB223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0 (38.0) </w:t>
            </w:r>
          </w:p>
          <w:p w14:paraId="6F17C27A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929 </w:t>
            </w:r>
          </w:p>
        </w:tc>
        <w:tc>
          <w:tcPr>
            <w:tcW w:w="1134" w:type="dxa"/>
          </w:tcPr>
          <w:p w14:paraId="7D8CB362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4 (45.0)</w:t>
            </w:r>
          </w:p>
          <w:p w14:paraId="19CABA8E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198</w:t>
            </w:r>
          </w:p>
        </w:tc>
        <w:tc>
          <w:tcPr>
            <w:tcW w:w="1134" w:type="dxa"/>
          </w:tcPr>
          <w:p w14:paraId="1163881F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107 (51.4)</w:t>
            </w:r>
          </w:p>
          <w:p w14:paraId="3269B905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6</w:t>
            </w:r>
          </w:p>
        </w:tc>
        <w:tc>
          <w:tcPr>
            <w:tcW w:w="1134" w:type="dxa"/>
          </w:tcPr>
          <w:p w14:paraId="1CEBD1A8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3 (48.5)</w:t>
            </w:r>
          </w:p>
          <w:p w14:paraId="1DD6CF88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116</w:t>
            </w:r>
          </w:p>
        </w:tc>
        <w:tc>
          <w:tcPr>
            <w:tcW w:w="1276" w:type="dxa"/>
          </w:tcPr>
          <w:p w14:paraId="54E46268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6 (47.4) </w:t>
            </w:r>
          </w:p>
          <w:p w14:paraId="58A00CFE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144 </w:t>
            </w:r>
          </w:p>
        </w:tc>
      </w:tr>
      <w:tr w:rsidR="003F766D" w:rsidRPr="00AD5DAD" w14:paraId="46753523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D981ACB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Attacks of breathlessness </w:t>
            </w:r>
          </w:p>
        </w:tc>
        <w:tc>
          <w:tcPr>
            <w:tcW w:w="1276" w:type="dxa"/>
          </w:tcPr>
          <w:p w14:paraId="0F48BCD5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39 (79.0) </w:t>
            </w:r>
          </w:p>
        </w:tc>
        <w:tc>
          <w:tcPr>
            <w:tcW w:w="1134" w:type="dxa"/>
          </w:tcPr>
          <w:p w14:paraId="7480FE1C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61 (77.4) </w:t>
            </w:r>
          </w:p>
          <w:p w14:paraId="13A163FF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711 </w:t>
            </w:r>
          </w:p>
        </w:tc>
        <w:tc>
          <w:tcPr>
            <w:tcW w:w="1134" w:type="dxa"/>
          </w:tcPr>
          <w:p w14:paraId="3185EFCD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27 (80.4) </w:t>
            </w:r>
          </w:p>
          <w:p w14:paraId="7A4D4DDB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751 </w:t>
            </w:r>
          </w:p>
        </w:tc>
        <w:tc>
          <w:tcPr>
            <w:tcW w:w="1134" w:type="dxa"/>
          </w:tcPr>
          <w:p w14:paraId="02B0C838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96 (80.0)</w:t>
            </w:r>
          </w:p>
          <w:p w14:paraId="52FDB0FC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831</w:t>
            </w:r>
          </w:p>
        </w:tc>
        <w:tc>
          <w:tcPr>
            <w:tcW w:w="1134" w:type="dxa"/>
          </w:tcPr>
          <w:p w14:paraId="697B8691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66 (79.8)</w:t>
            </w:r>
          </w:p>
          <w:p w14:paraId="42E66369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841</w:t>
            </w:r>
          </w:p>
        </w:tc>
        <w:tc>
          <w:tcPr>
            <w:tcW w:w="1134" w:type="dxa"/>
          </w:tcPr>
          <w:p w14:paraId="1B807ADA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4 (79.4)</w:t>
            </w:r>
          </w:p>
          <w:p w14:paraId="2AF5D084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940</w:t>
            </w:r>
          </w:p>
        </w:tc>
        <w:tc>
          <w:tcPr>
            <w:tcW w:w="1276" w:type="dxa"/>
          </w:tcPr>
          <w:p w14:paraId="334D3132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5 (85.5) </w:t>
            </w:r>
          </w:p>
          <w:p w14:paraId="33650B74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225 </w:t>
            </w:r>
          </w:p>
        </w:tc>
      </w:tr>
      <w:tr w:rsidR="003F766D" w:rsidRPr="00AD5DAD" w14:paraId="02DE3FA7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9844AF2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Sputum production </w:t>
            </w:r>
          </w:p>
        </w:tc>
        <w:tc>
          <w:tcPr>
            <w:tcW w:w="1276" w:type="dxa"/>
          </w:tcPr>
          <w:p w14:paraId="033BE77B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9 (22.2) </w:t>
            </w:r>
          </w:p>
        </w:tc>
        <w:tc>
          <w:tcPr>
            <w:tcW w:w="1134" w:type="dxa"/>
          </w:tcPr>
          <w:p w14:paraId="2C2C0AB0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76 (36.5) </w:t>
            </w:r>
          </w:p>
          <w:p w14:paraId="30A2D3D6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2 </w:t>
            </w:r>
          </w:p>
        </w:tc>
        <w:tc>
          <w:tcPr>
            <w:tcW w:w="1134" w:type="dxa"/>
          </w:tcPr>
          <w:p w14:paraId="71A597AC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65 (41.1) </w:t>
            </w:r>
          </w:p>
          <w:p w14:paraId="78B8A701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&lt;0.001 </w:t>
            </w:r>
          </w:p>
        </w:tc>
        <w:tc>
          <w:tcPr>
            <w:tcW w:w="1134" w:type="dxa"/>
          </w:tcPr>
          <w:p w14:paraId="5EEBC593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54 (45.0)</w:t>
            </w:r>
          </w:p>
          <w:p w14:paraId="16078E1E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&lt;0.001</w:t>
            </w:r>
          </w:p>
        </w:tc>
        <w:tc>
          <w:tcPr>
            <w:tcW w:w="1134" w:type="dxa"/>
          </w:tcPr>
          <w:p w14:paraId="3AE3D616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99 (47.6)</w:t>
            </w:r>
          </w:p>
          <w:p w14:paraId="5198E4E1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&lt;0.001</w:t>
            </w:r>
          </w:p>
        </w:tc>
        <w:tc>
          <w:tcPr>
            <w:tcW w:w="1134" w:type="dxa"/>
          </w:tcPr>
          <w:p w14:paraId="7191723D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35 (51.5)</w:t>
            </w:r>
          </w:p>
          <w:p w14:paraId="73D87A94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&lt;0.001</w:t>
            </w:r>
          </w:p>
        </w:tc>
        <w:tc>
          <w:tcPr>
            <w:tcW w:w="1276" w:type="dxa"/>
          </w:tcPr>
          <w:p w14:paraId="52E379AC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33 (43.4) </w:t>
            </w:r>
          </w:p>
          <w:p w14:paraId="7BBFA9B3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1 </w:t>
            </w:r>
          </w:p>
        </w:tc>
      </w:tr>
      <w:tr w:rsidR="003F766D" w:rsidRPr="00AD5DAD" w14:paraId="701559A8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33C9474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Asthmatic wheeze </w:t>
            </w:r>
          </w:p>
        </w:tc>
        <w:tc>
          <w:tcPr>
            <w:tcW w:w="1276" w:type="dxa"/>
          </w:tcPr>
          <w:p w14:paraId="6617F51E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1 (29.0) </w:t>
            </w:r>
          </w:p>
        </w:tc>
        <w:tc>
          <w:tcPr>
            <w:tcW w:w="1134" w:type="dxa"/>
          </w:tcPr>
          <w:p w14:paraId="40235B9C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72 (34.6) </w:t>
            </w:r>
          </w:p>
          <w:p w14:paraId="277E561A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239 </w:t>
            </w:r>
          </w:p>
        </w:tc>
        <w:tc>
          <w:tcPr>
            <w:tcW w:w="1134" w:type="dxa"/>
          </w:tcPr>
          <w:p w14:paraId="34B9E289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0 (38.0) </w:t>
            </w:r>
          </w:p>
          <w:p w14:paraId="5A34795C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82 </w:t>
            </w:r>
          </w:p>
        </w:tc>
        <w:tc>
          <w:tcPr>
            <w:tcW w:w="1134" w:type="dxa"/>
          </w:tcPr>
          <w:p w14:paraId="2A20A53A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0 (33.3)</w:t>
            </w:r>
          </w:p>
          <w:p w14:paraId="416F5DA3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426</w:t>
            </w:r>
          </w:p>
        </w:tc>
        <w:tc>
          <w:tcPr>
            <w:tcW w:w="1134" w:type="dxa"/>
          </w:tcPr>
          <w:p w14:paraId="68681F90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71 (34.1)</w:t>
            </w:r>
          </w:p>
          <w:p w14:paraId="7D8FBFFC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280</w:t>
            </w:r>
          </w:p>
        </w:tc>
        <w:tc>
          <w:tcPr>
            <w:tcW w:w="1134" w:type="dxa"/>
          </w:tcPr>
          <w:p w14:paraId="0EC51D3D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28 (41.2)</w:t>
            </w:r>
          </w:p>
          <w:p w14:paraId="3AFF55D9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68</w:t>
            </w:r>
          </w:p>
        </w:tc>
        <w:tc>
          <w:tcPr>
            <w:tcW w:w="1276" w:type="dxa"/>
          </w:tcPr>
          <w:p w14:paraId="708D3182" w14:textId="77777777" w:rsidR="003F766D" w:rsidRPr="007A5E44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3 (43.4) </w:t>
            </w:r>
          </w:p>
          <w:p w14:paraId="73B13399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26</w:t>
            </w: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 </w:t>
            </w:r>
          </w:p>
        </w:tc>
      </w:tr>
      <w:tr w:rsidR="003F766D" w:rsidRPr="00AD5DAD" w14:paraId="6010D471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E1D8394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Breathlessness in cold </w:t>
            </w:r>
          </w:p>
        </w:tc>
        <w:tc>
          <w:tcPr>
            <w:tcW w:w="1276" w:type="dxa"/>
          </w:tcPr>
          <w:p w14:paraId="4D4DC737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08 (61.4) </w:t>
            </w:r>
          </w:p>
        </w:tc>
        <w:tc>
          <w:tcPr>
            <w:tcW w:w="1134" w:type="dxa"/>
          </w:tcPr>
          <w:p w14:paraId="3BE06BF6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18 (56.7) </w:t>
            </w:r>
          </w:p>
          <w:p w14:paraId="2B9A942F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842 </w:t>
            </w:r>
          </w:p>
        </w:tc>
        <w:tc>
          <w:tcPr>
            <w:tcW w:w="1134" w:type="dxa"/>
          </w:tcPr>
          <w:p w14:paraId="6433A46A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85 (53.8) </w:t>
            </w:r>
          </w:p>
          <w:p w14:paraId="2C377271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163 </w:t>
            </w:r>
          </w:p>
        </w:tc>
        <w:tc>
          <w:tcPr>
            <w:tcW w:w="1134" w:type="dxa"/>
          </w:tcPr>
          <w:p w14:paraId="662E1D29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75 (62.5)</w:t>
            </w:r>
          </w:p>
          <w:p w14:paraId="12218C02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844</w:t>
            </w:r>
          </w:p>
        </w:tc>
        <w:tc>
          <w:tcPr>
            <w:tcW w:w="1134" w:type="dxa"/>
          </w:tcPr>
          <w:p w14:paraId="2C04E199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27 (61.1)</w:t>
            </w:r>
          </w:p>
          <w:p w14:paraId="524F7F40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951</w:t>
            </w:r>
          </w:p>
        </w:tc>
        <w:tc>
          <w:tcPr>
            <w:tcW w:w="1134" w:type="dxa"/>
          </w:tcPr>
          <w:p w14:paraId="4ED19DD4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1 (60.3)</w:t>
            </w:r>
          </w:p>
          <w:p w14:paraId="5AA0B737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878</w:t>
            </w:r>
          </w:p>
        </w:tc>
        <w:tc>
          <w:tcPr>
            <w:tcW w:w="1276" w:type="dxa"/>
          </w:tcPr>
          <w:p w14:paraId="62A193B8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5 (59.2) </w:t>
            </w:r>
          </w:p>
          <w:p w14:paraId="6BACD268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749 </w:t>
            </w:r>
          </w:p>
        </w:tc>
      </w:tr>
      <w:tr w:rsidR="003F766D" w:rsidRPr="00AD5DAD" w14:paraId="60880A9E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0B2EC37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Breathlessness in exercise </w:t>
            </w:r>
          </w:p>
        </w:tc>
        <w:tc>
          <w:tcPr>
            <w:tcW w:w="1276" w:type="dxa"/>
          </w:tcPr>
          <w:p w14:paraId="6B1CA270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04 (59.1) </w:t>
            </w:r>
          </w:p>
        </w:tc>
        <w:tc>
          <w:tcPr>
            <w:tcW w:w="1134" w:type="dxa"/>
          </w:tcPr>
          <w:p w14:paraId="4490A630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25 (60.1) </w:t>
            </w:r>
          </w:p>
          <w:p w14:paraId="7C445C6C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359 </w:t>
            </w:r>
          </w:p>
        </w:tc>
        <w:tc>
          <w:tcPr>
            <w:tcW w:w="1134" w:type="dxa"/>
          </w:tcPr>
          <w:p w14:paraId="659A8508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97 (61.4) </w:t>
            </w:r>
          </w:p>
          <w:p w14:paraId="73EE7006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428 </w:t>
            </w:r>
          </w:p>
        </w:tc>
        <w:tc>
          <w:tcPr>
            <w:tcW w:w="1134" w:type="dxa"/>
          </w:tcPr>
          <w:p w14:paraId="1D4C9A81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76 (63.3)</w:t>
            </w:r>
          </w:p>
          <w:p w14:paraId="1ED01850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464</w:t>
            </w:r>
          </w:p>
        </w:tc>
        <w:tc>
          <w:tcPr>
            <w:tcW w:w="1134" w:type="dxa"/>
          </w:tcPr>
          <w:p w14:paraId="3041798C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32 (63.5)</w:t>
            </w:r>
          </w:p>
          <w:p w14:paraId="5AE0CA72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381</w:t>
            </w:r>
          </w:p>
        </w:tc>
        <w:tc>
          <w:tcPr>
            <w:tcW w:w="1134" w:type="dxa"/>
          </w:tcPr>
          <w:p w14:paraId="7CC36867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8 (70.6)</w:t>
            </w:r>
          </w:p>
          <w:p w14:paraId="6F893452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97</w:t>
            </w:r>
          </w:p>
        </w:tc>
        <w:tc>
          <w:tcPr>
            <w:tcW w:w="1276" w:type="dxa"/>
          </w:tcPr>
          <w:p w14:paraId="7DA92632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6 (60.5) </w:t>
            </w:r>
          </w:p>
          <w:p w14:paraId="5D2B4878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832 </w:t>
            </w:r>
          </w:p>
        </w:tc>
      </w:tr>
      <w:tr w:rsidR="003F766D" w:rsidRPr="00AD5DAD" w14:paraId="3A4CCEEC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E0C463C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Chest tightness in the morning </w:t>
            </w:r>
          </w:p>
        </w:tc>
        <w:tc>
          <w:tcPr>
            <w:tcW w:w="1276" w:type="dxa"/>
          </w:tcPr>
          <w:p w14:paraId="17EF48C9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9 (39.2) </w:t>
            </w:r>
          </w:p>
        </w:tc>
        <w:tc>
          <w:tcPr>
            <w:tcW w:w="1134" w:type="dxa"/>
          </w:tcPr>
          <w:p w14:paraId="51C80A74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89 (42.8) </w:t>
            </w:r>
          </w:p>
          <w:p w14:paraId="0245F044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478 </w:t>
            </w:r>
          </w:p>
        </w:tc>
        <w:tc>
          <w:tcPr>
            <w:tcW w:w="1134" w:type="dxa"/>
          </w:tcPr>
          <w:p w14:paraId="501F184D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91 (57.6) </w:t>
            </w:r>
          </w:p>
          <w:p w14:paraId="53F41345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1 </w:t>
            </w:r>
          </w:p>
        </w:tc>
        <w:tc>
          <w:tcPr>
            <w:tcW w:w="1134" w:type="dxa"/>
          </w:tcPr>
          <w:p w14:paraId="559431FB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2 (43.3)</w:t>
            </w:r>
          </w:p>
          <w:p w14:paraId="314E43F3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479</w:t>
            </w:r>
          </w:p>
        </w:tc>
        <w:tc>
          <w:tcPr>
            <w:tcW w:w="1134" w:type="dxa"/>
          </w:tcPr>
          <w:p w14:paraId="22918BFC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113 (54.3)</w:t>
            </w:r>
          </w:p>
          <w:p w14:paraId="44B3F9B2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3</w:t>
            </w:r>
          </w:p>
        </w:tc>
        <w:tc>
          <w:tcPr>
            <w:tcW w:w="1134" w:type="dxa"/>
          </w:tcPr>
          <w:p w14:paraId="477EEF84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4 (50.0)</w:t>
            </w:r>
          </w:p>
          <w:p w14:paraId="6BB76A3A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127</w:t>
            </w:r>
          </w:p>
        </w:tc>
        <w:tc>
          <w:tcPr>
            <w:tcW w:w="1276" w:type="dxa"/>
          </w:tcPr>
          <w:p w14:paraId="767313A6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47 (61.8) </w:t>
            </w:r>
          </w:p>
          <w:p w14:paraId="37C5CCC1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1</w:t>
            </w: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 </w:t>
            </w:r>
          </w:p>
        </w:tc>
      </w:tr>
      <w:tr w:rsidR="003F766D" w:rsidRPr="00AD5DAD" w14:paraId="2E2DE27B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FAB002A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Breathlessness </w:t>
            </w:r>
          </w:p>
          <w:p w14:paraId="4E320939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mMRC≥2 </w:t>
            </w:r>
          </w:p>
        </w:tc>
        <w:tc>
          <w:tcPr>
            <w:tcW w:w="1276" w:type="dxa"/>
          </w:tcPr>
          <w:p w14:paraId="7098B1DC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0 (22.7)</w:t>
            </w:r>
          </w:p>
        </w:tc>
        <w:tc>
          <w:tcPr>
            <w:tcW w:w="1134" w:type="dxa"/>
          </w:tcPr>
          <w:p w14:paraId="2CEC432D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74 (35.6) </w:t>
            </w:r>
          </w:p>
          <w:p w14:paraId="7ED9F1BB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6</w:t>
            </w: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 </w:t>
            </w:r>
          </w:p>
        </w:tc>
        <w:tc>
          <w:tcPr>
            <w:tcW w:w="1134" w:type="dxa"/>
          </w:tcPr>
          <w:p w14:paraId="0A1B91B7" w14:textId="77777777" w:rsidR="003F766D" w:rsidRPr="007A5E44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5 (34.8) </w:t>
            </w:r>
          </w:p>
          <w:p w14:paraId="5EB1D9D8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15</w:t>
            </w: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 </w:t>
            </w:r>
          </w:p>
        </w:tc>
        <w:tc>
          <w:tcPr>
            <w:tcW w:w="1134" w:type="dxa"/>
          </w:tcPr>
          <w:p w14:paraId="67FF0E6E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47 (39.2)</w:t>
            </w:r>
          </w:p>
          <w:p w14:paraId="3ED97F6E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2</w:t>
            </w:r>
          </w:p>
        </w:tc>
        <w:tc>
          <w:tcPr>
            <w:tcW w:w="1134" w:type="dxa"/>
          </w:tcPr>
          <w:p w14:paraId="38FA8743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83 (39.9)</w:t>
            </w:r>
          </w:p>
          <w:p w14:paraId="7E23E92E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&lt;0.001</w:t>
            </w:r>
          </w:p>
        </w:tc>
        <w:tc>
          <w:tcPr>
            <w:tcW w:w="1134" w:type="dxa"/>
          </w:tcPr>
          <w:p w14:paraId="42B593BB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32 (47.1)</w:t>
            </w:r>
          </w:p>
          <w:p w14:paraId="4AF136E3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&lt;0.001</w:t>
            </w:r>
          </w:p>
        </w:tc>
        <w:tc>
          <w:tcPr>
            <w:tcW w:w="1276" w:type="dxa"/>
          </w:tcPr>
          <w:p w14:paraId="22D38705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30 (39.5) </w:t>
            </w:r>
          </w:p>
          <w:p w14:paraId="27EF9B84" w14:textId="77777777" w:rsidR="003F766D" w:rsidRPr="00AD5DAD" w:rsidRDefault="003F766D" w:rsidP="000F797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7 </w:t>
            </w:r>
          </w:p>
        </w:tc>
      </w:tr>
      <w:tr w:rsidR="003F766D" w:rsidRPr="00AD5DAD" w14:paraId="2F096EBA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156661F" w14:textId="77777777" w:rsidR="003F766D" w:rsidRPr="00AD5DAD" w:rsidRDefault="003F766D" w:rsidP="000F7972">
            <w:pPr>
              <w:spacing w:after="16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Multiple symptoms </w:t>
            </w:r>
          </w:p>
        </w:tc>
        <w:tc>
          <w:tcPr>
            <w:tcW w:w="1276" w:type="dxa"/>
          </w:tcPr>
          <w:p w14:paraId="5A987A25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30 (73.9) </w:t>
            </w:r>
          </w:p>
        </w:tc>
        <w:tc>
          <w:tcPr>
            <w:tcW w:w="1134" w:type="dxa"/>
          </w:tcPr>
          <w:p w14:paraId="2692B0D7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58 (76.0) </w:t>
            </w:r>
          </w:p>
          <w:p w14:paraId="6496E1F3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637 </w:t>
            </w:r>
          </w:p>
        </w:tc>
        <w:tc>
          <w:tcPr>
            <w:tcW w:w="1134" w:type="dxa"/>
          </w:tcPr>
          <w:p w14:paraId="0B6709D0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132 (83.5) </w:t>
            </w:r>
          </w:p>
          <w:p w14:paraId="0AF01E92" w14:textId="77777777" w:rsidR="003F766D" w:rsidRPr="007A5E44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32 </w:t>
            </w:r>
          </w:p>
        </w:tc>
        <w:tc>
          <w:tcPr>
            <w:tcW w:w="1134" w:type="dxa"/>
          </w:tcPr>
          <w:p w14:paraId="38D18EBF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98 (81.7)</w:t>
            </w:r>
          </w:p>
          <w:p w14:paraId="5A5E08B5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118</w:t>
            </w:r>
          </w:p>
        </w:tc>
        <w:tc>
          <w:tcPr>
            <w:tcW w:w="1134" w:type="dxa"/>
          </w:tcPr>
          <w:p w14:paraId="6480E0FE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70 (81.7)</w:t>
            </w:r>
          </w:p>
          <w:p w14:paraId="3F4456ED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63</w:t>
            </w:r>
          </w:p>
        </w:tc>
        <w:tc>
          <w:tcPr>
            <w:tcW w:w="1134" w:type="dxa"/>
          </w:tcPr>
          <w:p w14:paraId="3BC79618" w14:textId="77777777" w:rsidR="003F766D" w:rsidRPr="007A5E44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9 (86.8)</w:t>
            </w:r>
          </w:p>
          <w:p w14:paraId="72D5E1F2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31</w:t>
            </w:r>
          </w:p>
        </w:tc>
        <w:tc>
          <w:tcPr>
            <w:tcW w:w="1276" w:type="dxa"/>
          </w:tcPr>
          <w:p w14:paraId="1249E8D8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70 (92.1%) </w:t>
            </w:r>
          </w:p>
          <w:p w14:paraId="3876578C" w14:textId="77777777" w:rsidR="003F766D" w:rsidRPr="00AD5DAD" w:rsidRDefault="003F766D" w:rsidP="000F797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AD5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1 </w:t>
            </w:r>
          </w:p>
        </w:tc>
      </w:tr>
    </w:tbl>
    <w:p w14:paraId="17E99962" w14:textId="77777777" w:rsidR="003F766D" w:rsidRPr="00237F39" w:rsidRDefault="003F766D" w:rsidP="003F766D">
      <w:pPr>
        <w:spacing w:line="240" w:lineRule="auto"/>
        <w:rPr>
          <w:sz w:val="20"/>
          <w:szCs w:val="20"/>
          <w:lang w:val="en-GB"/>
        </w:rPr>
      </w:pPr>
      <w:r w:rsidRPr="00237F39">
        <w:rPr>
          <w:sz w:val="20"/>
          <w:szCs w:val="20"/>
          <w:lang w:val="en-GB"/>
        </w:rPr>
        <w:t>ETS= environmental tobacco smoke, VGDF= vapours, gases, dusts and fumes</w:t>
      </w:r>
    </w:p>
    <w:p w14:paraId="77AE06D6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6A492F75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14AE951E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089B4BCF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48B8089C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572F1C4A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  <w:r w:rsidRPr="00D6115A">
        <w:rPr>
          <w:rFonts w:ascii="Calibri" w:eastAsia="Times New Roman" w:hAnsi="Calibri" w:cs="Calibri"/>
          <w:b/>
          <w:bCs/>
          <w:sz w:val="24"/>
          <w:szCs w:val="24"/>
          <w:lang w:val="en-GB" w:eastAsia="sv-FI"/>
        </w:rPr>
        <w:lastRenderedPageBreak/>
        <w:t>Table E</w:t>
      </w:r>
      <w:r>
        <w:rPr>
          <w:rFonts w:ascii="Calibri" w:eastAsia="Times New Roman" w:hAnsi="Calibri" w:cs="Calibri"/>
          <w:b/>
          <w:bCs/>
          <w:sz w:val="24"/>
          <w:szCs w:val="24"/>
          <w:lang w:val="en-GB" w:eastAsia="sv-FI"/>
        </w:rPr>
        <w:t>2</w:t>
      </w:r>
      <w:r w:rsidRPr="00D6115A">
        <w:rPr>
          <w:rFonts w:ascii="Calibri" w:eastAsia="Times New Roman" w:hAnsi="Calibri" w:cs="Calibri"/>
          <w:sz w:val="24"/>
          <w:szCs w:val="24"/>
          <w:lang w:val="en-GB" w:eastAsia="sv-FI"/>
        </w:rPr>
        <w:t xml:space="preserve"> </w:t>
      </w:r>
      <w:r w:rsidRPr="13EDEBCF">
        <w:rPr>
          <w:b/>
          <w:bCs/>
          <w:sz w:val="24"/>
          <w:szCs w:val="24"/>
          <w:lang w:val="en-GB"/>
        </w:rPr>
        <w:t>Prevalence of asthma symptoms in</w:t>
      </w:r>
      <w:r w:rsidRPr="00306C1E">
        <w:rPr>
          <w:b/>
          <w:bCs/>
          <w:sz w:val="24"/>
          <w:szCs w:val="24"/>
          <w:lang w:val="en-GB"/>
        </w:rPr>
        <w:t xml:space="preserve"> all </w:t>
      </w:r>
      <w:r w:rsidRPr="13EDEBCF">
        <w:rPr>
          <w:b/>
          <w:bCs/>
          <w:sz w:val="24"/>
          <w:szCs w:val="24"/>
          <w:lang w:val="en-GB"/>
        </w:rPr>
        <w:t xml:space="preserve">responders with </w:t>
      </w:r>
      <w:r>
        <w:rPr>
          <w:b/>
          <w:bCs/>
          <w:sz w:val="24"/>
          <w:szCs w:val="24"/>
          <w:lang w:val="en-GB"/>
        </w:rPr>
        <w:t>current</w:t>
      </w:r>
      <w:r w:rsidRPr="13EDEBCF">
        <w:rPr>
          <w:b/>
          <w:bCs/>
          <w:sz w:val="24"/>
          <w:szCs w:val="24"/>
          <w:lang w:val="en-GB"/>
        </w:rPr>
        <w:t xml:space="preserve"> asthma</w:t>
      </w:r>
      <w:r>
        <w:rPr>
          <w:b/>
          <w:bCs/>
          <w:sz w:val="24"/>
          <w:szCs w:val="24"/>
          <w:lang w:val="en-GB"/>
        </w:rPr>
        <w:t xml:space="preserve"> and no co-existing COPD</w:t>
      </w:r>
      <w:r w:rsidRPr="13EDEBCF">
        <w:rPr>
          <w:b/>
          <w:bCs/>
          <w:sz w:val="24"/>
          <w:szCs w:val="24"/>
          <w:lang w:val="en-GB"/>
        </w:rPr>
        <w:t xml:space="preserve"> according to exposure history</w:t>
      </w:r>
      <w:r>
        <w:rPr>
          <w:b/>
          <w:bCs/>
          <w:sz w:val="24"/>
          <w:szCs w:val="24"/>
          <w:lang w:val="en-GB"/>
        </w:rPr>
        <w:t xml:space="preserve">. </w:t>
      </w:r>
      <w:r w:rsidRPr="13EDEBCF">
        <w:rPr>
          <w:b/>
          <w:bCs/>
          <w:sz w:val="24"/>
          <w:szCs w:val="24"/>
          <w:lang w:val="en-GB"/>
        </w:rPr>
        <w:t>P-values are given between unexposed and those who are exposed to one or more of the risk factors.</w:t>
      </w:r>
    </w:p>
    <w:p w14:paraId="455D37FF" w14:textId="77777777" w:rsidR="003F766D" w:rsidRPr="00D6115A" w:rsidRDefault="003F766D" w:rsidP="003F766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GB" w:eastAsia="sv-FI"/>
        </w:rPr>
      </w:pPr>
    </w:p>
    <w:p w14:paraId="243A07CE" w14:textId="77777777" w:rsidR="003F766D" w:rsidRPr="00D6115A" w:rsidRDefault="003F766D" w:rsidP="003F766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GB" w:eastAsia="sv-FI"/>
        </w:rPr>
      </w:pPr>
    </w:p>
    <w:tbl>
      <w:tblPr>
        <w:tblStyle w:val="PlainTable4"/>
        <w:tblW w:w="10206" w:type="dxa"/>
        <w:tblLook w:val="04A0" w:firstRow="1" w:lastRow="0" w:firstColumn="1" w:lastColumn="0" w:noHBand="0" w:noVBand="1"/>
      </w:tblPr>
      <w:tblGrid>
        <w:gridCol w:w="1701"/>
        <w:gridCol w:w="1336"/>
        <w:gridCol w:w="1127"/>
        <w:gridCol w:w="1179"/>
        <w:gridCol w:w="1198"/>
        <w:gridCol w:w="1086"/>
        <w:gridCol w:w="1242"/>
        <w:gridCol w:w="1337"/>
      </w:tblGrid>
      <w:tr w:rsidR="003F766D" w14:paraId="07574356" w14:textId="77777777" w:rsidTr="000F7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4A3F54" w14:textId="77777777" w:rsidR="003F766D" w:rsidRDefault="003F766D" w:rsidP="000F7972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</w:p>
        </w:tc>
        <w:tc>
          <w:tcPr>
            <w:tcW w:w="1336" w:type="dxa"/>
          </w:tcPr>
          <w:p w14:paraId="786C5D04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Unexposed</w:t>
            </w:r>
          </w:p>
          <w:p w14:paraId="70396B0B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</w:p>
          <w:p w14:paraId="65CC8A4B" w14:textId="77777777" w:rsidR="003F766D" w:rsidRPr="00CD2364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=173</w:t>
            </w:r>
          </w:p>
          <w:p w14:paraId="72E23E7A" w14:textId="77777777" w:rsidR="003F766D" w:rsidRPr="00CD2364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 (%)</w:t>
            </w:r>
          </w:p>
        </w:tc>
        <w:tc>
          <w:tcPr>
            <w:tcW w:w="1127" w:type="dxa"/>
          </w:tcPr>
          <w:p w14:paraId="6C83C95A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 xml:space="preserve">Ex-smoker </w:t>
            </w:r>
          </w:p>
          <w:p w14:paraId="16D0656D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=181</w:t>
            </w:r>
          </w:p>
          <w:p w14:paraId="53CFD772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 (%)</w:t>
            </w:r>
          </w:p>
        </w:tc>
        <w:tc>
          <w:tcPr>
            <w:tcW w:w="1179" w:type="dxa"/>
          </w:tcPr>
          <w:p w14:paraId="678909E0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Smoker</w:t>
            </w:r>
          </w:p>
          <w:p w14:paraId="0F4CD1EF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</w:p>
          <w:p w14:paraId="111E8575" w14:textId="77777777" w:rsidR="003F766D" w:rsidRPr="00CD2364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 w:rsidRPr="00CD236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 xml:space="preserve">N=129 </w:t>
            </w:r>
          </w:p>
          <w:p w14:paraId="5AF2A5DB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 (%)</w:t>
            </w:r>
          </w:p>
        </w:tc>
        <w:tc>
          <w:tcPr>
            <w:tcW w:w="1198" w:type="dxa"/>
          </w:tcPr>
          <w:p w14:paraId="29D19FEC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ETS</w:t>
            </w:r>
          </w:p>
          <w:p w14:paraId="69F0E0A5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</w:p>
          <w:p w14:paraId="58E717D2" w14:textId="77777777" w:rsidR="003F766D" w:rsidRPr="00CD2364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 w:rsidRPr="00CD236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=99</w:t>
            </w:r>
          </w:p>
          <w:p w14:paraId="3489B320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 (%)</w:t>
            </w:r>
          </w:p>
        </w:tc>
        <w:tc>
          <w:tcPr>
            <w:tcW w:w="1086" w:type="dxa"/>
          </w:tcPr>
          <w:p w14:paraId="21A99251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VGDF</w:t>
            </w:r>
          </w:p>
          <w:p w14:paraId="015EF00B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</w:p>
          <w:p w14:paraId="322B7578" w14:textId="77777777" w:rsidR="003F766D" w:rsidRPr="00CD2364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 w:rsidRPr="00CD236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=176</w:t>
            </w:r>
          </w:p>
          <w:p w14:paraId="48463B29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 (%)</w:t>
            </w:r>
          </w:p>
        </w:tc>
        <w:tc>
          <w:tcPr>
            <w:tcW w:w="1242" w:type="dxa"/>
          </w:tcPr>
          <w:p w14:paraId="49586C92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ETS+VGDF</w:t>
            </w:r>
          </w:p>
          <w:p w14:paraId="604A08EF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</w:p>
          <w:p w14:paraId="1345A83F" w14:textId="77777777" w:rsidR="003F766D" w:rsidRPr="00CD2364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 w:rsidRPr="00CD236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=52</w:t>
            </w:r>
          </w:p>
          <w:p w14:paraId="7254302E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 (%)</w:t>
            </w:r>
          </w:p>
        </w:tc>
        <w:tc>
          <w:tcPr>
            <w:tcW w:w="1337" w:type="dxa"/>
          </w:tcPr>
          <w:p w14:paraId="22C956DD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Smoker + VGDF</w:t>
            </w:r>
          </w:p>
          <w:p w14:paraId="21162365" w14:textId="77777777" w:rsidR="003F766D" w:rsidRPr="00CD2364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 w:rsidRPr="00CD236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=57</w:t>
            </w:r>
          </w:p>
          <w:p w14:paraId="69589BA0" w14:textId="77777777" w:rsidR="003F766D" w:rsidRDefault="003F766D" w:rsidP="000F797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N (%)</w:t>
            </w:r>
          </w:p>
        </w:tc>
      </w:tr>
      <w:tr w:rsidR="003F766D" w14:paraId="3527CAD3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9BEF789" w14:textId="77777777" w:rsidR="003F766D" w:rsidRPr="00446BDE" w:rsidRDefault="003F766D" w:rsidP="000F7972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Wheeze</w:t>
            </w:r>
          </w:p>
        </w:tc>
        <w:tc>
          <w:tcPr>
            <w:tcW w:w="1336" w:type="dxa"/>
          </w:tcPr>
          <w:p w14:paraId="6E2B0C92" w14:textId="77777777" w:rsidR="003F766D" w:rsidRPr="00535138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02 (59.0)</w:t>
            </w:r>
          </w:p>
        </w:tc>
        <w:tc>
          <w:tcPr>
            <w:tcW w:w="1127" w:type="dxa"/>
          </w:tcPr>
          <w:p w14:paraId="048E3A06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13 (62.4)</w:t>
            </w:r>
          </w:p>
          <w:p w14:paraId="5F54AAC1" w14:textId="77777777" w:rsidR="003F766D" w:rsidRPr="00535138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504</w:t>
            </w:r>
          </w:p>
        </w:tc>
        <w:tc>
          <w:tcPr>
            <w:tcW w:w="1179" w:type="dxa"/>
          </w:tcPr>
          <w:p w14:paraId="4E279F41" w14:textId="77777777" w:rsidR="003F766D" w:rsidRPr="00834C85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834C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96 (75.0)</w:t>
            </w:r>
          </w:p>
          <w:p w14:paraId="61156517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</w:t>
            </w:r>
            <w:r w:rsidRPr="00834C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0.004</w:t>
            </w:r>
          </w:p>
        </w:tc>
        <w:tc>
          <w:tcPr>
            <w:tcW w:w="1198" w:type="dxa"/>
          </w:tcPr>
          <w:p w14:paraId="0CD41374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1 (61.6)</w:t>
            </w:r>
          </w:p>
          <w:p w14:paraId="3EFAF26D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668</w:t>
            </w:r>
          </w:p>
        </w:tc>
        <w:tc>
          <w:tcPr>
            <w:tcW w:w="1086" w:type="dxa"/>
          </w:tcPr>
          <w:p w14:paraId="3C331CA9" w14:textId="77777777" w:rsidR="003F766D" w:rsidRPr="007A5E44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17 (66.5)</w:t>
            </w:r>
          </w:p>
          <w:p w14:paraId="0FDF49CD" w14:textId="77777777" w:rsidR="003F766D" w:rsidRPr="00834C85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147</w:t>
            </w:r>
          </w:p>
        </w:tc>
        <w:tc>
          <w:tcPr>
            <w:tcW w:w="1242" w:type="dxa"/>
          </w:tcPr>
          <w:p w14:paraId="041EFF1D" w14:textId="77777777" w:rsidR="003F766D" w:rsidRPr="008A7C81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A7C81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8 (73.1)</w:t>
            </w:r>
          </w:p>
          <w:p w14:paraId="342DB382" w14:textId="77777777" w:rsidR="003F766D" w:rsidRPr="009D0DDF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</w:t>
            </w:r>
            <w:r w:rsidRPr="008A7C81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0.066</w:t>
            </w:r>
          </w:p>
        </w:tc>
        <w:tc>
          <w:tcPr>
            <w:tcW w:w="1337" w:type="dxa"/>
          </w:tcPr>
          <w:p w14:paraId="584C5000" w14:textId="77777777" w:rsidR="003F766D" w:rsidRPr="009D0DDF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9D0DD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47 (83.9)</w:t>
            </w:r>
          </w:p>
          <w:p w14:paraId="02A5FEAC" w14:textId="77777777" w:rsidR="003F766D" w:rsidRPr="00535138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</w:t>
            </w:r>
            <w:r w:rsidRPr="009D0DD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0.001</w:t>
            </w:r>
          </w:p>
        </w:tc>
      </w:tr>
      <w:tr w:rsidR="003F766D" w14:paraId="29F0B0DC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9CDF4A" w14:textId="77777777" w:rsidR="003F766D" w:rsidRPr="00ED5825" w:rsidRDefault="003F766D" w:rsidP="000F7972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Longstanding c</w:t>
            </w:r>
            <w:r w:rsidRPr="00ED582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ough</w:t>
            </w:r>
          </w:p>
        </w:tc>
        <w:tc>
          <w:tcPr>
            <w:tcW w:w="1336" w:type="dxa"/>
          </w:tcPr>
          <w:p w14:paraId="672EF42B" w14:textId="77777777" w:rsidR="003F766D" w:rsidRPr="00535138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4 (37.0)</w:t>
            </w:r>
          </w:p>
        </w:tc>
        <w:tc>
          <w:tcPr>
            <w:tcW w:w="1127" w:type="dxa"/>
          </w:tcPr>
          <w:p w14:paraId="0F5A111B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72 (39.8)</w:t>
            </w:r>
          </w:p>
          <w:p w14:paraId="0D4EF97A" w14:textId="77777777" w:rsidR="003F766D" w:rsidRPr="00535138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591</w:t>
            </w:r>
          </w:p>
        </w:tc>
        <w:tc>
          <w:tcPr>
            <w:tcW w:w="1179" w:type="dxa"/>
          </w:tcPr>
          <w:p w14:paraId="29C5676F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3 (33.6)</w:t>
            </w:r>
          </w:p>
          <w:p w14:paraId="151DC3F3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543</w:t>
            </w:r>
          </w:p>
        </w:tc>
        <w:tc>
          <w:tcPr>
            <w:tcW w:w="1198" w:type="dxa"/>
          </w:tcPr>
          <w:p w14:paraId="31F304B7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6 (46.5)</w:t>
            </w:r>
          </w:p>
          <w:p w14:paraId="5308A63D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126</w:t>
            </w:r>
          </w:p>
        </w:tc>
        <w:tc>
          <w:tcPr>
            <w:tcW w:w="1086" w:type="dxa"/>
          </w:tcPr>
          <w:p w14:paraId="0DDE5020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92 (52.3)</w:t>
            </w:r>
          </w:p>
          <w:p w14:paraId="24B48690" w14:textId="77777777" w:rsidR="003F766D" w:rsidRPr="00834C85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4</w:t>
            </w:r>
          </w:p>
        </w:tc>
        <w:tc>
          <w:tcPr>
            <w:tcW w:w="1242" w:type="dxa"/>
          </w:tcPr>
          <w:p w14:paraId="3C9AF8DC" w14:textId="77777777" w:rsidR="003F766D" w:rsidRPr="008A7C81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A7C81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27 (51.9)</w:t>
            </w:r>
          </w:p>
          <w:p w14:paraId="2049F2C1" w14:textId="77777777" w:rsidR="003F766D" w:rsidRPr="009D0DDF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</w:t>
            </w:r>
            <w:r w:rsidRPr="008A7C81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0.055</w:t>
            </w:r>
          </w:p>
        </w:tc>
        <w:tc>
          <w:tcPr>
            <w:tcW w:w="1337" w:type="dxa"/>
          </w:tcPr>
          <w:p w14:paraId="4FF29FFE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23 (41.1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 xml:space="preserve"> p=0.586</w:t>
            </w:r>
          </w:p>
        </w:tc>
      </w:tr>
      <w:tr w:rsidR="003F766D" w14:paraId="61530EFD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BDBCBE" w14:textId="77777777" w:rsidR="003F766D" w:rsidRPr="00ED5825" w:rsidRDefault="003F766D" w:rsidP="000F7972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 w:rsidRPr="00ED582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Attacks of breathlessness</w:t>
            </w:r>
          </w:p>
        </w:tc>
        <w:tc>
          <w:tcPr>
            <w:tcW w:w="1336" w:type="dxa"/>
          </w:tcPr>
          <w:p w14:paraId="36FE902D" w14:textId="77777777" w:rsidR="003F766D" w:rsidRPr="00535138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37 (79.2)</w:t>
            </w:r>
          </w:p>
        </w:tc>
        <w:tc>
          <w:tcPr>
            <w:tcW w:w="1127" w:type="dxa"/>
          </w:tcPr>
          <w:p w14:paraId="5EEDEF4E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40 (77.3)</w:t>
            </w:r>
          </w:p>
          <w:p w14:paraId="69025ED2" w14:textId="77777777" w:rsidR="003F766D" w:rsidRPr="00535138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675</w:t>
            </w:r>
          </w:p>
        </w:tc>
        <w:tc>
          <w:tcPr>
            <w:tcW w:w="1179" w:type="dxa"/>
          </w:tcPr>
          <w:p w14:paraId="1AFC962D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99 (77.3)</w:t>
            </w:r>
          </w:p>
          <w:p w14:paraId="671A07CC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701</w:t>
            </w:r>
          </w:p>
        </w:tc>
        <w:tc>
          <w:tcPr>
            <w:tcW w:w="1198" w:type="dxa"/>
          </w:tcPr>
          <w:p w14:paraId="6CAA19F0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80 (80.8)</w:t>
            </w:r>
          </w:p>
          <w:p w14:paraId="54B1FD8E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750</w:t>
            </w:r>
          </w:p>
        </w:tc>
        <w:tc>
          <w:tcPr>
            <w:tcW w:w="1086" w:type="dxa"/>
          </w:tcPr>
          <w:p w14:paraId="4B5903AE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40 (79.5)</w:t>
            </w:r>
          </w:p>
          <w:p w14:paraId="30EF14E9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935</w:t>
            </w:r>
          </w:p>
        </w:tc>
        <w:tc>
          <w:tcPr>
            <w:tcW w:w="1242" w:type="dxa"/>
          </w:tcPr>
          <w:p w14:paraId="5F01FB4B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2 (80.8)</w:t>
            </w:r>
          </w:p>
          <w:p w14:paraId="6A12657A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805</w:t>
            </w:r>
          </w:p>
        </w:tc>
        <w:tc>
          <w:tcPr>
            <w:tcW w:w="1337" w:type="dxa"/>
          </w:tcPr>
          <w:p w14:paraId="5ECBF57A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6 (82.1)</w:t>
            </w:r>
          </w:p>
          <w:p w14:paraId="51952256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633</w:t>
            </w:r>
          </w:p>
        </w:tc>
      </w:tr>
      <w:tr w:rsidR="003F766D" w14:paraId="7BFFCD56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72E045" w14:textId="77777777" w:rsidR="003F766D" w:rsidRPr="00ED5825" w:rsidRDefault="003F766D" w:rsidP="000F7972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 w:rsidRPr="00ED582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Sputum production</w:t>
            </w:r>
          </w:p>
        </w:tc>
        <w:tc>
          <w:tcPr>
            <w:tcW w:w="1336" w:type="dxa"/>
          </w:tcPr>
          <w:p w14:paraId="3412812C" w14:textId="77777777" w:rsidR="003F766D" w:rsidRPr="00535138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9 (22.5)</w:t>
            </w:r>
          </w:p>
        </w:tc>
        <w:tc>
          <w:tcPr>
            <w:tcW w:w="1127" w:type="dxa"/>
          </w:tcPr>
          <w:p w14:paraId="44F2411D" w14:textId="77777777" w:rsidR="003F766D" w:rsidRPr="00B777A5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67 (</w:t>
            </w:r>
            <w:r w:rsidRPr="00B777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37.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)</w:t>
            </w:r>
          </w:p>
          <w:p w14:paraId="1CB8BDFE" w14:textId="77777777" w:rsidR="003F766D" w:rsidRPr="00B777A5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</w:t>
            </w:r>
            <w:r w:rsidRPr="00B777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0.003</w:t>
            </w:r>
          </w:p>
        </w:tc>
        <w:tc>
          <w:tcPr>
            <w:tcW w:w="1179" w:type="dxa"/>
          </w:tcPr>
          <w:p w14:paraId="765D858C" w14:textId="77777777" w:rsidR="003F766D" w:rsidRPr="007A5E44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5 (35.2)</w:t>
            </w:r>
          </w:p>
          <w:p w14:paraId="7CD9489D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16</w:t>
            </w:r>
          </w:p>
        </w:tc>
        <w:tc>
          <w:tcPr>
            <w:tcW w:w="1198" w:type="dxa"/>
          </w:tcPr>
          <w:p w14:paraId="36C39982" w14:textId="77777777" w:rsidR="003F766D" w:rsidRPr="008A7C81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8A7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48 (48.5)</w:t>
            </w:r>
          </w:p>
          <w:p w14:paraId="08E4EE6A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</w:t>
            </w:r>
            <w:r w:rsidRPr="008A7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&lt;0.001</w:t>
            </w:r>
          </w:p>
        </w:tc>
        <w:tc>
          <w:tcPr>
            <w:tcW w:w="1086" w:type="dxa"/>
          </w:tcPr>
          <w:p w14:paraId="519B1859" w14:textId="77777777" w:rsidR="003F766D" w:rsidRPr="008A7C81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8A7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86 (48.9)</w:t>
            </w:r>
          </w:p>
          <w:p w14:paraId="4601DEE1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</w:t>
            </w:r>
            <w:r w:rsidRPr="008A7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&lt;0.001</w:t>
            </w:r>
          </w:p>
        </w:tc>
        <w:tc>
          <w:tcPr>
            <w:tcW w:w="1242" w:type="dxa"/>
          </w:tcPr>
          <w:p w14:paraId="50D041B1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sv-FI"/>
              </w:rPr>
              <w:t>30 (57.7)</w:t>
            </w:r>
          </w:p>
          <w:p w14:paraId="607508FA" w14:textId="77777777" w:rsidR="003F766D" w:rsidRPr="009D0DDF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sv-FI"/>
              </w:rPr>
              <w:t>p&lt;0.001</w:t>
            </w:r>
          </w:p>
        </w:tc>
        <w:tc>
          <w:tcPr>
            <w:tcW w:w="1337" w:type="dxa"/>
          </w:tcPr>
          <w:p w14:paraId="04E64B52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8 (32.1)</w:t>
            </w:r>
          </w:p>
          <w:p w14:paraId="11E43CDE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150</w:t>
            </w:r>
          </w:p>
        </w:tc>
      </w:tr>
      <w:tr w:rsidR="003F766D" w14:paraId="235B6A94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F756164" w14:textId="77777777" w:rsidR="003F766D" w:rsidRPr="00ED5825" w:rsidRDefault="003F766D" w:rsidP="000F7972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 w:rsidRPr="00ED582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Asthmatic wheeze</w:t>
            </w:r>
          </w:p>
        </w:tc>
        <w:tc>
          <w:tcPr>
            <w:tcW w:w="1336" w:type="dxa"/>
          </w:tcPr>
          <w:p w14:paraId="75260A9F" w14:textId="77777777" w:rsidR="003F766D" w:rsidRPr="00535138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1 (29.5)</w:t>
            </w:r>
          </w:p>
        </w:tc>
        <w:tc>
          <w:tcPr>
            <w:tcW w:w="1127" w:type="dxa"/>
          </w:tcPr>
          <w:p w14:paraId="4F727909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1 (</w:t>
            </w:r>
            <w:r w:rsidRPr="00B777A5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3.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)</w:t>
            </w:r>
          </w:p>
          <w:p w14:paraId="759A3119" w14:textId="77777777" w:rsidR="003F766D" w:rsidRPr="00B777A5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394</w:t>
            </w:r>
          </w:p>
        </w:tc>
        <w:tc>
          <w:tcPr>
            <w:tcW w:w="1179" w:type="dxa"/>
          </w:tcPr>
          <w:p w14:paraId="375A7C53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6 (35.9)</w:t>
            </w:r>
          </w:p>
          <w:p w14:paraId="256059E4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237</w:t>
            </w:r>
          </w:p>
        </w:tc>
        <w:tc>
          <w:tcPr>
            <w:tcW w:w="1198" w:type="dxa"/>
          </w:tcPr>
          <w:p w14:paraId="7C653C38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2 (32.3)</w:t>
            </w:r>
          </w:p>
          <w:p w14:paraId="52C4199E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625</w:t>
            </w:r>
          </w:p>
        </w:tc>
        <w:tc>
          <w:tcPr>
            <w:tcW w:w="1086" w:type="dxa"/>
          </w:tcPr>
          <w:p w14:paraId="4817A42E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8 (33.0)</w:t>
            </w:r>
          </w:p>
          <w:p w14:paraId="4E02541F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484</w:t>
            </w:r>
          </w:p>
        </w:tc>
        <w:tc>
          <w:tcPr>
            <w:tcW w:w="1242" w:type="dxa"/>
          </w:tcPr>
          <w:p w14:paraId="4A621A2E" w14:textId="77777777" w:rsidR="003F766D" w:rsidRPr="008A7C81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A7C81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21 (40.4)</w:t>
            </w:r>
          </w:p>
          <w:p w14:paraId="30932649" w14:textId="77777777" w:rsidR="003F766D" w:rsidRPr="009D0DDF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</w:t>
            </w:r>
            <w:r w:rsidRPr="008A7C81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0.140</w:t>
            </w:r>
          </w:p>
        </w:tc>
        <w:tc>
          <w:tcPr>
            <w:tcW w:w="1337" w:type="dxa"/>
          </w:tcPr>
          <w:p w14:paraId="1830949D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23 (41.4)</w:t>
            </w:r>
          </w:p>
          <w:p w14:paraId="1AC21990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108</w:t>
            </w:r>
          </w:p>
        </w:tc>
      </w:tr>
      <w:tr w:rsidR="003F766D" w14:paraId="1B6E6704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146B43" w14:textId="77777777" w:rsidR="003F766D" w:rsidRPr="00ED5825" w:rsidRDefault="003F766D" w:rsidP="000F7972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Breathlessness</w:t>
            </w:r>
            <w:r w:rsidRPr="00ED582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 xml:space="preserve"> in cold</w:t>
            </w:r>
          </w:p>
        </w:tc>
        <w:tc>
          <w:tcPr>
            <w:tcW w:w="1336" w:type="dxa"/>
          </w:tcPr>
          <w:p w14:paraId="7B63A55B" w14:textId="77777777" w:rsidR="003F766D" w:rsidRPr="00535138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06 (61.3)</w:t>
            </w:r>
          </w:p>
        </w:tc>
        <w:tc>
          <w:tcPr>
            <w:tcW w:w="1127" w:type="dxa"/>
          </w:tcPr>
          <w:p w14:paraId="38CB80DB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04 (</w:t>
            </w:r>
            <w:r w:rsidRPr="00B777A5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7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)</w:t>
            </w:r>
          </w:p>
          <w:p w14:paraId="721B2181" w14:textId="77777777" w:rsidR="003F766D" w:rsidRPr="00B777A5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466</w:t>
            </w:r>
          </w:p>
        </w:tc>
        <w:tc>
          <w:tcPr>
            <w:tcW w:w="1179" w:type="dxa"/>
          </w:tcPr>
          <w:p w14:paraId="15E14ACD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6 (51.6)</w:t>
            </w:r>
          </w:p>
          <w:p w14:paraId="7EFF548A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93</w:t>
            </w:r>
          </w:p>
        </w:tc>
        <w:tc>
          <w:tcPr>
            <w:tcW w:w="1198" w:type="dxa"/>
          </w:tcPr>
          <w:p w14:paraId="245B2992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1 (61.6)</w:t>
            </w:r>
          </w:p>
          <w:p w14:paraId="58568E32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955</w:t>
            </w:r>
          </w:p>
        </w:tc>
        <w:tc>
          <w:tcPr>
            <w:tcW w:w="1086" w:type="dxa"/>
          </w:tcPr>
          <w:p w14:paraId="0B99EAEF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07 (60.8)</w:t>
            </w:r>
          </w:p>
          <w:p w14:paraId="2AD69357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927</w:t>
            </w:r>
          </w:p>
        </w:tc>
        <w:tc>
          <w:tcPr>
            <w:tcW w:w="1242" w:type="dxa"/>
          </w:tcPr>
          <w:p w14:paraId="04DF3325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2 (61.5)</w:t>
            </w:r>
          </w:p>
          <w:p w14:paraId="01B9D14F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972</w:t>
            </w:r>
          </w:p>
        </w:tc>
        <w:tc>
          <w:tcPr>
            <w:tcW w:w="1337" w:type="dxa"/>
          </w:tcPr>
          <w:p w14:paraId="509F8662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1 (55.4)</w:t>
            </w:r>
          </w:p>
          <w:p w14:paraId="12F350C6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434</w:t>
            </w:r>
          </w:p>
        </w:tc>
      </w:tr>
      <w:tr w:rsidR="003F766D" w14:paraId="3A7E2C50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572C8EF" w14:textId="77777777" w:rsidR="003F766D" w:rsidRPr="00ED5825" w:rsidRDefault="003F766D" w:rsidP="000F7972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Breathlessness</w:t>
            </w:r>
            <w:r w:rsidRPr="00ED582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 xml:space="preserve"> in exercise</w:t>
            </w:r>
          </w:p>
        </w:tc>
        <w:tc>
          <w:tcPr>
            <w:tcW w:w="1336" w:type="dxa"/>
          </w:tcPr>
          <w:p w14:paraId="4F9379C6" w14:textId="77777777" w:rsidR="003F766D" w:rsidRPr="00535138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03 (59.5)</w:t>
            </w:r>
          </w:p>
        </w:tc>
        <w:tc>
          <w:tcPr>
            <w:tcW w:w="1127" w:type="dxa"/>
          </w:tcPr>
          <w:p w14:paraId="67B391FF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04 (</w:t>
            </w:r>
            <w:r w:rsidRPr="00B777A5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7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)</w:t>
            </w:r>
          </w:p>
          <w:p w14:paraId="6EF4C125" w14:textId="77777777" w:rsidR="003F766D" w:rsidRPr="00B777A5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692</w:t>
            </w:r>
          </w:p>
        </w:tc>
        <w:tc>
          <w:tcPr>
            <w:tcW w:w="1179" w:type="dxa"/>
          </w:tcPr>
          <w:p w14:paraId="3EA29CA8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78 (60.9)</w:t>
            </w:r>
          </w:p>
          <w:p w14:paraId="7F60A860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245</w:t>
            </w:r>
          </w:p>
        </w:tc>
        <w:tc>
          <w:tcPr>
            <w:tcW w:w="1198" w:type="dxa"/>
          </w:tcPr>
          <w:p w14:paraId="3A2878CA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9 (59.6)</w:t>
            </w:r>
          </w:p>
          <w:p w14:paraId="3DAEB86C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992</w:t>
            </w:r>
          </w:p>
        </w:tc>
        <w:tc>
          <w:tcPr>
            <w:tcW w:w="1086" w:type="dxa"/>
          </w:tcPr>
          <w:p w14:paraId="72E5D54F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05 (59.7)</w:t>
            </w:r>
          </w:p>
          <w:p w14:paraId="76351BE0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982</w:t>
            </w:r>
          </w:p>
        </w:tc>
        <w:tc>
          <w:tcPr>
            <w:tcW w:w="1242" w:type="dxa"/>
          </w:tcPr>
          <w:p w14:paraId="6E7B5B08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5 (67.3)</w:t>
            </w:r>
          </w:p>
          <w:p w14:paraId="0D602916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314</w:t>
            </w:r>
          </w:p>
        </w:tc>
        <w:tc>
          <w:tcPr>
            <w:tcW w:w="1337" w:type="dxa"/>
          </w:tcPr>
          <w:p w14:paraId="3D14E91D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3 (58.9)</w:t>
            </w:r>
          </w:p>
          <w:p w14:paraId="663FD93F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936</w:t>
            </w:r>
          </w:p>
        </w:tc>
      </w:tr>
      <w:tr w:rsidR="003F766D" w:rsidRPr="00C46AC6" w14:paraId="52514E2F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76DE85" w14:textId="77777777" w:rsidR="003F766D" w:rsidRPr="00ED5825" w:rsidRDefault="003F766D" w:rsidP="000F7972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Chest tightness in the morning</w:t>
            </w:r>
          </w:p>
        </w:tc>
        <w:tc>
          <w:tcPr>
            <w:tcW w:w="1336" w:type="dxa"/>
          </w:tcPr>
          <w:p w14:paraId="0C43458C" w14:textId="77777777" w:rsidR="003F766D" w:rsidRPr="00535138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8 (39.3)</w:t>
            </w:r>
          </w:p>
        </w:tc>
        <w:tc>
          <w:tcPr>
            <w:tcW w:w="1127" w:type="dxa"/>
          </w:tcPr>
          <w:p w14:paraId="0BCFCC4D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80 (</w:t>
            </w:r>
            <w:r w:rsidRPr="00B777A5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4.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)</w:t>
            </w:r>
          </w:p>
          <w:p w14:paraId="3DDD618B" w14:textId="77777777" w:rsidR="003F766D" w:rsidRPr="00B777A5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352</w:t>
            </w:r>
          </w:p>
        </w:tc>
        <w:tc>
          <w:tcPr>
            <w:tcW w:w="1179" w:type="dxa"/>
          </w:tcPr>
          <w:p w14:paraId="70F3D47B" w14:textId="77777777" w:rsidR="003F766D" w:rsidRPr="007A5E44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69 (53.9)</w:t>
            </w:r>
          </w:p>
          <w:p w14:paraId="552B5B5C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12</w:t>
            </w:r>
          </w:p>
        </w:tc>
        <w:tc>
          <w:tcPr>
            <w:tcW w:w="1198" w:type="dxa"/>
          </w:tcPr>
          <w:p w14:paraId="7B5CA8D1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46 (46.5)</w:t>
            </w:r>
          </w:p>
          <w:p w14:paraId="2CC5564F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251</w:t>
            </w:r>
          </w:p>
        </w:tc>
        <w:tc>
          <w:tcPr>
            <w:tcW w:w="1086" w:type="dxa"/>
          </w:tcPr>
          <w:p w14:paraId="298CDC42" w14:textId="77777777" w:rsidR="003F766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100 (56.8)</w:t>
            </w:r>
          </w:p>
          <w:p w14:paraId="1BEA955D" w14:textId="77777777" w:rsidR="003F766D" w:rsidRPr="00834C85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1</w:t>
            </w:r>
          </w:p>
        </w:tc>
        <w:tc>
          <w:tcPr>
            <w:tcW w:w="1242" w:type="dxa"/>
          </w:tcPr>
          <w:p w14:paraId="1170CBE8" w14:textId="77777777" w:rsidR="003F766D" w:rsidRPr="007A5E44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0 (57.7)</w:t>
            </w:r>
          </w:p>
          <w:p w14:paraId="2F4B42D2" w14:textId="77777777" w:rsidR="003F766D" w:rsidRPr="009D0DDF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19</w:t>
            </w:r>
          </w:p>
        </w:tc>
        <w:tc>
          <w:tcPr>
            <w:tcW w:w="1337" w:type="dxa"/>
          </w:tcPr>
          <w:p w14:paraId="754F4D53" w14:textId="77777777" w:rsidR="003F766D" w:rsidRPr="009D0DDF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 w:rsidRPr="009D0DD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33 (58.9)</w:t>
            </w:r>
          </w:p>
          <w:p w14:paraId="7E565D96" w14:textId="77777777" w:rsidR="003F766D" w:rsidRPr="00875BCD" w:rsidRDefault="003F766D" w:rsidP="000F797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</w:t>
            </w:r>
            <w:r w:rsidRPr="009D0DD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0.010</w:t>
            </w:r>
          </w:p>
        </w:tc>
      </w:tr>
      <w:tr w:rsidR="003F766D" w14:paraId="19A6BC8E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31434F" w14:textId="77777777" w:rsidR="003F766D" w:rsidRPr="00446BDE" w:rsidRDefault="003F766D" w:rsidP="000F7972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FI"/>
              </w:rPr>
              <w:t>Breathlessness mMRC≥2</w:t>
            </w:r>
          </w:p>
        </w:tc>
        <w:tc>
          <w:tcPr>
            <w:tcW w:w="1336" w:type="dxa"/>
          </w:tcPr>
          <w:p w14:paraId="40EFE632" w14:textId="77777777" w:rsidR="003F766D" w:rsidRPr="00535138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8 (22.0)</w:t>
            </w:r>
          </w:p>
        </w:tc>
        <w:tc>
          <w:tcPr>
            <w:tcW w:w="1127" w:type="dxa"/>
          </w:tcPr>
          <w:p w14:paraId="4E5EE45B" w14:textId="77777777" w:rsidR="003F766D" w:rsidRPr="007A5E44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58 (32.0)</w:t>
            </w:r>
          </w:p>
          <w:p w14:paraId="296B48E2" w14:textId="77777777" w:rsidR="003F766D" w:rsidRPr="00B777A5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33</w:t>
            </w:r>
          </w:p>
        </w:tc>
        <w:tc>
          <w:tcPr>
            <w:tcW w:w="1179" w:type="dxa"/>
          </w:tcPr>
          <w:p w14:paraId="13D7C711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5 (27.3)</w:t>
            </w:r>
          </w:p>
          <w:p w14:paraId="57FC9D28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283</w:t>
            </w:r>
          </w:p>
        </w:tc>
        <w:tc>
          <w:tcPr>
            <w:tcW w:w="1198" w:type="dxa"/>
          </w:tcPr>
          <w:p w14:paraId="1125FA66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31 (31.3)</w:t>
            </w:r>
          </w:p>
          <w:p w14:paraId="7903DFFC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89</w:t>
            </w:r>
          </w:p>
        </w:tc>
        <w:tc>
          <w:tcPr>
            <w:tcW w:w="1086" w:type="dxa"/>
          </w:tcPr>
          <w:p w14:paraId="24B4CAF2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61 (34.7)</w:t>
            </w:r>
          </w:p>
          <w:p w14:paraId="46DA7E41" w14:textId="77777777" w:rsidR="003F766D" w:rsidRPr="00834C85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FI"/>
              </w:rPr>
              <w:t>P=0.009</w:t>
            </w:r>
          </w:p>
        </w:tc>
        <w:tc>
          <w:tcPr>
            <w:tcW w:w="1242" w:type="dxa"/>
          </w:tcPr>
          <w:p w14:paraId="472A635F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8 (34.6)</w:t>
            </w:r>
          </w:p>
          <w:p w14:paraId="40331299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065</w:t>
            </w:r>
          </w:p>
        </w:tc>
        <w:tc>
          <w:tcPr>
            <w:tcW w:w="1337" w:type="dxa"/>
          </w:tcPr>
          <w:p w14:paraId="025D3E52" w14:textId="77777777" w:rsidR="003F766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16 (28.6)</w:t>
            </w:r>
          </w:p>
          <w:p w14:paraId="4E2C6EE2" w14:textId="77777777" w:rsidR="003F766D" w:rsidRPr="00875BCD" w:rsidRDefault="003F766D" w:rsidP="000F797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sv-FI"/>
              </w:rPr>
              <w:t>P=0.313</w:t>
            </w:r>
          </w:p>
        </w:tc>
      </w:tr>
      <w:tr w:rsidR="003F766D" w14:paraId="5ADF00FA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9C6602" w14:textId="77777777" w:rsidR="003F766D" w:rsidRDefault="003F766D" w:rsidP="000F7972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sv-FI"/>
              </w:rPr>
            </w:pPr>
            <w:r w:rsidRPr="13EDEBC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sv-FI"/>
              </w:rPr>
              <w:t>Multiple symptoms</w:t>
            </w:r>
          </w:p>
        </w:tc>
        <w:tc>
          <w:tcPr>
            <w:tcW w:w="1336" w:type="dxa"/>
          </w:tcPr>
          <w:p w14:paraId="07022D14" w14:textId="77777777" w:rsidR="003F766D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127 (73.4)</w:t>
            </w:r>
          </w:p>
        </w:tc>
        <w:tc>
          <w:tcPr>
            <w:tcW w:w="1127" w:type="dxa"/>
          </w:tcPr>
          <w:p w14:paraId="7987FD47" w14:textId="77777777" w:rsidR="003F766D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136 (</w:t>
            </w:r>
            <w:r w:rsidRPr="00B777A5"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75.1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)</w:t>
            </w:r>
          </w:p>
          <w:p w14:paraId="710C82A7" w14:textId="77777777" w:rsidR="003F766D" w:rsidRPr="00B777A5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P=0.710</w:t>
            </w:r>
          </w:p>
        </w:tc>
        <w:tc>
          <w:tcPr>
            <w:tcW w:w="1179" w:type="dxa"/>
          </w:tcPr>
          <w:p w14:paraId="07FD363C" w14:textId="77777777" w:rsidR="003F766D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 w:rsidRPr="00875BCD"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102 (79.7)</w:t>
            </w:r>
          </w:p>
          <w:p w14:paraId="18164F20" w14:textId="77777777" w:rsidR="003F766D" w:rsidRPr="00875BCD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P=0.208</w:t>
            </w:r>
          </w:p>
        </w:tc>
        <w:tc>
          <w:tcPr>
            <w:tcW w:w="1198" w:type="dxa"/>
          </w:tcPr>
          <w:p w14:paraId="2AE6425D" w14:textId="77777777" w:rsidR="003F766D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80 (80.8)</w:t>
            </w:r>
          </w:p>
          <w:p w14:paraId="5E8CA50D" w14:textId="77777777" w:rsidR="003F766D" w:rsidRPr="00875BCD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P=0.169</w:t>
            </w:r>
          </w:p>
        </w:tc>
        <w:tc>
          <w:tcPr>
            <w:tcW w:w="1086" w:type="dxa"/>
          </w:tcPr>
          <w:p w14:paraId="54A4D790" w14:textId="77777777" w:rsidR="003F766D" w:rsidRPr="008A7C8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 w:rsidRPr="008A7C81"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143 (81.3)</w:t>
            </w:r>
          </w:p>
          <w:p w14:paraId="52EE821C" w14:textId="77777777" w:rsidR="003F766D" w:rsidRPr="00834C85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GB" w:eastAsia="sv-FI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P=</w:t>
            </w:r>
            <w:r w:rsidRPr="008A7C81"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0.081</w:t>
            </w:r>
          </w:p>
        </w:tc>
        <w:tc>
          <w:tcPr>
            <w:tcW w:w="1242" w:type="dxa"/>
          </w:tcPr>
          <w:p w14:paraId="23023B00" w14:textId="77777777" w:rsidR="003F766D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45 (86.5)</w:t>
            </w:r>
          </w:p>
          <w:p w14:paraId="279E25C6" w14:textId="77777777" w:rsidR="003F766D" w:rsidRPr="00875BCD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P=0.051</w:t>
            </w:r>
          </w:p>
        </w:tc>
        <w:tc>
          <w:tcPr>
            <w:tcW w:w="1337" w:type="dxa"/>
          </w:tcPr>
          <w:p w14:paraId="791BEE4C" w14:textId="77777777" w:rsidR="003F766D" w:rsidRPr="007A5E44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50 (89.3)</w:t>
            </w:r>
          </w:p>
          <w:p w14:paraId="3F91E3DA" w14:textId="77777777" w:rsidR="003F766D" w:rsidRPr="00875BCD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</w:pPr>
            <w:r w:rsidRPr="007A5E44">
              <w:rPr>
                <w:rFonts w:eastAsia="Times New Roman"/>
                <w:color w:val="000000" w:themeColor="text1"/>
                <w:sz w:val="20"/>
                <w:szCs w:val="20"/>
                <w:lang w:val="en-GB" w:eastAsia="sv-FI"/>
              </w:rPr>
              <w:t>P=0.014</w:t>
            </w:r>
          </w:p>
        </w:tc>
      </w:tr>
    </w:tbl>
    <w:p w14:paraId="38356E68" w14:textId="77777777" w:rsidR="003F766D" w:rsidRDefault="003F766D" w:rsidP="003F766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fi-FI" w:eastAsia="sv-FI"/>
        </w:rPr>
      </w:pPr>
    </w:p>
    <w:p w14:paraId="74D961B9" w14:textId="77777777" w:rsidR="003F766D" w:rsidRDefault="003F766D" w:rsidP="003F766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fi-FI" w:eastAsia="sv-FI"/>
        </w:rPr>
      </w:pPr>
    </w:p>
    <w:p w14:paraId="5286DD28" w14:textId="77777777" w:rsidR="003F766D" w:rsidRDefault="003F766D" w:rsidP="003F766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fi-FI" w:eastAsia="sv-FI"/>
        </w:rPr>
      </w:pPr>
    </w:p>
    <w:p w14:paraId="1ADF378D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0062E4E8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6CF45319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7424D679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4444D9DE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2066E182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25E5F31F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01ACBD43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5AE57460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</w:p>
    <w:p w14:paraId="2FAE7A31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lastRenderedPageBreak/>
        <w:t>TABLE E3.</w:t>
      </w:r>
    </w:p>
    <w:p w14:paraId="5392892F" w14:textId="77777777" w:rsidR="003F766D" w:rsidRDefault="003F766D" w:rsidP="003F766D">
      <w:pPr>
        <w:rPr>
          <w:b/>
          <w:bCs/>
          <w:sz w:val="24"/>
          <w:szCs w:val="24"/>
          <w:lang w:val="en-GB"/>
        </w:rPr>
      </w:pPr>
      <w:r w:rsidRPr="13EDEBCF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 w:eastAsia="sv-FI"/>
        </w:rPr>
        <w:t xml:space="preserve">Risk factors of asthma symptoms in binary multivariable logistic regression in 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 w:eastAsia="sv-FI"/>
        </w:rPr>
        <w:t>current</w:t>
      </w:r>
      <w:r w:rsidRPr="13EDEBCF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 w:eastAsia="sv-FI"/>
        </w:rPr>
        <w:t xml:space="preserve"> asthma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 w:eastAsia="sv-FI"/>
        </w:rPr>
        <w:t xml:space="preserve"> and no co-existing COPD. </w:t>
      </w:r>
    </w:p>
    <w:tbl>
      <w:tblPr>
        <w:tblStyle w:val="PlainTable4"/>
        <w:tblW w:w="9781" w:type="dxa"/>
        <w:tblLayout w:type="fixed"/>
        <w:tblLook w:val="04A0" w:firstRow="1" w:lastRow="0" w:firstColumn="1" w:lastColumn="0" w:noHBand="0" w:noVBand="1"/>
      </w:tblPr>
      <w:tblGrid>
        <w:gridCol w:w="2977"/>
        <w:gridCol w:w="2086"/>
        <w:gridCol w:w="243"/>
        <w:gridCol w:w="1924"/>
        <w:gridCol w:w="281"/>
        <w:gridCol w:w="2270"/>
      </w:tblGrid>
      <w:tr w:rsidR="003F766D" w14:paraId="341C922B" w14:textId="77777777" w:rsidTr="000F7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7A5B2AE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GB" w:eastAsia="sv-FI"/>
              </w:rPr>
              <w:t> </w:t>
            </w:r>
          </w:p>
        </w:tc>
        <w:tc>
          <w:tcPr>
            <w:tcW w:w="2086" w:type="dxa"/>
          </w:tcPr>
          <w:p w14:paraId="6AC4988C" w14:textId="77777777" w:rsidR="003F766D" w:rsidRPr="00EC07F1" w:rsidRDefault="003F766D" w:rsidP="000F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Cough</w:t>
            </w:r>
          </w:p>
        </w:tc>
        <w:tc>
          <w:tcPr>
            <w:tcW w:w="243" w:type="dxa"/>
          </w:tcPr>
          <w:p w14:paraId="131D1CD0" w14:textId="77777777" w:rsidR="003F766D" w:rsidRPr="00EC07F1" w:rsidRDefault="003F766D" w:rsidP="000F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 </w:t>
            </w:r>
            <w:r w:rsidRPr="00EC07F1">
              <w:rPr>
                <w:rFonts w:eastAsia="Times New Roman" w:cstheme="minorHAnsi"/>
                <w:sz w:val="20"/>
                <w:szCs w:val="20"/>
                <w:lang w:val="en-GB" w:eastAsia="sv-FI"/>
              </w:rPr>
              <w:t> </w:t>
            </w:r>
          </w:p>
        </w:tc>
        <w:tc>
          <w:tcPr>
            <w:tcW w:w="1924" w:type="dxa"/>
          </w:tcPr>
          <w:p w14:paraId="5EE704E4" w14:textId="77777777" w:rsidR="003F766D" w:rsidRPr="00EC07F1" w:rsidRDefault="003F766D" w:rsidP="000F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Chest tightness in the morning</w:t>
            </w:r>
          </w:p>
        </w:tc>
        <w:tc>
          <w:tcPr>
            <w:tcW w:w="281" w:type="dxa"/>
          </w:tcPr>
          <w:p w14:paraId="5FB39AE8" w14:textId="77777777" w:rsidR="003F766D" w:rsidRPr="00EC07F1" w:rsidRDefault="003F766D" w:rsidP="000F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 </w:t>
            </w:r>
            <w:r w:rsidRPr="00EC07F1">
              <w:rPr>
                <w:rFonts w:eastAsia="Times New Roman" w:cstheme="minorHAnsi"/>
                <w:sz w:val="20"/>
                <w:szCs w:val="20"/>
                <w:lang w:val="en-GB" w:eastAsia="sv-FI"/>
              </w:rPr>
              <w:t> </w:t>
            </w:r>
          </w:p>
        </w:tc>
        <w:tc>
          <w:tcPr>
            <w:tcW w:w="2270" w:type="dxa"/>
          </w:tcPr>
          <w:p w14:paraId="084AAEB2" w14:textId="77777777" w:rsidR="003F766D" w:rsidRPr="00EC07F1" w:rsidRDefault="003F766D" w:rsidP="000F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Multiple symptoms (≥3)</w:t>
            </w:r>
          </w:p>
        </w:tc>
      </w:tr>
      <w:tr w:rsidR="003F766D" w14:paraId="1AEBB839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7205B9B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2086" w:type="dxa"/>
          </w:tcPr>
          <w:p w14:paraId="3F6716EF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43" w:type="dxa"/>
          </w:tcPr>
          <w:p w14:paraId="70E7AF8E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0346C789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81" w:type="dxa"/>
          </w:tcPr>
          <w:p w14:paraId="4D618A71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3208E952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</w:tr>
      <w:tr w:rsidR="003F766D" w14:paraId="35486374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007167B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Female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2086" w:type="dxa"/>
          </w:tcPr>
          <w:p w14:paraId="0AF65A3B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1.77 (1.21-2.60)</w:t>
            </w:r>
          </w:p>
        </w:tc>
        <w:tc>
          <w:tcPr>
            <w:tcW w:w="243" w:type="dxa"/>
          </w:tcPr>
          <w:p w14:paraId="27F05257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4993A354" w14:textId="77777777" w:rsidR="003F766D" w:rsidRPr="007A5E44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7A5E44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1.52 (1.06-2.19)</w:t>
            </w:r>
          </w:p>
        </w:tc>
        <w:tc>
          <w:tcPr>
            <w:tcW w:w="281" w:type="dxa"/>
          </w:tcPr>
          <w:p w14:paraId="3FEDB18C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1CC10E25" w14:textId="77777777" w:rsidR="003F766D" w:rsidRPr="007A5E44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7A5E44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1.87 (1.22-2.87)</w:t>
            </w:r>
          </w:p>
        </w:tc>
      </w:tr>
      <w:tr w:rsidR="003F766D" w14:paraId="0574B4C5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51C33F4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Family history of asthma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2086" w:type="dxa"/>
          </w:tcPr>
          <w:p w14:paraId="1601F72D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.10 (0.77-1.57)</w:t>
            </w:r>
          </w:p>
        </w:tc>
        <w:tc>
          <w:tcPr>
            <w:tcW w:w="243" w:type="dxa"/>
          </w:tcPr>
          <w:p w14:paraId="64744386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5B4F6523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.00 (0.71-1.42)</w:t>
            </w:r>
          </w:p>
        </w:tc>
        <w:tc>
          <w:tcPr>
            <w:tcW w:w="281" w:type="dxa"/>
          </w:tcPr>
          <w:p w14:paraId="0FE7DA6A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4CB2E129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.07 (0.70-1.61)</w:t>
            </w:r>
          </w:p>
        </w:tc>
      </w:tr>
      <w:tr w:rsidR="003F766D" w14:paraId="79538012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94798FE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Smoking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2086" w:type="dxa"/>
          </w:tcPr>
          <w:p w14:paraId="7AC547A6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</w:p>
        </w:tc>
        <w:tc>
          <w:tcPr>
            <w:tcW w:w="243" w:type="dxa"/>
          </w:tcPr>
          <w:p w14:paraId="7D5AA369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</w:p>
        </w:tc>
        <w:tc>
          <w:tcPr>
            <w:tcW w:w="1924" w:type="dxa"/>
          </w:tcPr>
          <w:p w14:paraId="193BF9F1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</w:p>
        </w:tc>
        <w:tc>
          <w:tcPr>
            <w:tcW w:w="281" w:type="dxa"/>
          </w:tcPr>
          <w:p w14:paraId="2CF063B3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</w:p>
        </w:tc>
        <w:tc>
          <w:tcPr>
            <w:tcW w:w="2270" w:type="dxa"/>
          </w:tcPr>
          <w:p w14:paraId="1D2D9901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</w:p>
        </w:tc>
      </w:tr>
      <w:tr w:rsidR="003F766D" w14:paraId="5791FA6E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3652209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 xml:space="preserve">                                    Never</w:t>
            </w:r>
          </w:p>
        </w:tc>
        <w:tc>
          <w:tcPr>
            <w:tcW w:w="2086" w:type="dxa"/>
          </w:tcPr>
          <w:p w14:paraId="29D77189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GB" w:eastAsia="sv-FI"/>
              </w:rPr>
              <w:t>1</w:t>
            </w:r>
          </w:p>
        </w:tc>
        <w:tc>
          <w:tcPr>
            <w:tcW w:w="243" w:type="dxa"/>
          </w:tcPr>
          <w:p w14:paraId="492B6C6F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</w:p>
        </w:tc>
        <w:tc>
          <w:tcPr>
            <w:tcW w:w="1924" w:type="dxa"/>
          </w:tcPr>
          <w:p w14:paraId="21EBCC19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GB" w:eastAsia="sv-FI"/>
              </w:rPr>
              <w:t>1</w:t>
            </w:r>
          </w:p>
        </w:tc>
        <w:tc>
          <w:tcPr>
            <w:tcW w:w="281" w:type="dxa"/>
          </w:tcPr>
          <w:p w14:paraId="6E019287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</w:p>
        </w:tc>
        <w:tc>
          <w:tcPr>
            <w:tcW w:w="2270" w:type="dxa"/>
          </w:tcPr>
          <w:p w14:paraId="4D5F2EC4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GB" w:eastAsia="sv-FI"/>
              </w:rPr>
              <w:t>1</w:t>
            </w:r>
          </w:p>
        </w:tc>
      </w:tr>
      <w:tr w:rsidR="003F766D" w14:paraId="6B7BDA9E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6413703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 xml:space="preserve">                                    Smoker</w:t>
            </w:r>
          </w:p>
        </w:tc>
        <w:tc>
          <w:tcPr>
            <w:tcW w:w="2086" w:type="dxa"/>
          </w:tcPr>
          <w:p w14:paraId="5EE83AE4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GB" w:eastAsia="sv-FI"/>
              </w:rPr>
              <w:t>0.38 (0.21-0.68)</w:t>
            </w:r>
          </w:p>
        </w:tc>
        <w:tc>
          <w:tcPr>
            <w:tcW w:w="243" w:type="dxa"/>
          </w:tcPr>
          <w:p w14:paraId="0E281DA4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</w:p>
        </w:tc>
        <w:tc>
          <w:tcPr>
            <w:tcW w:w="1924" w:type="dxa"/>
          </w:tcPr>
          <w:p w14:paraId="3405C3C4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GB" w:eastAsia="sv-FI"/>
              </w:rPr>
              <w:t>0.77 (0.44-1.35)</w:t>
            </w:r>
          </w:p>
        </w:tc>
        <w:tc>
          <w:tcPr>
            <w:tcW w:w="281" w:type="dxa"/>
          </w:tcPr>
          <w:p w14:paraId="5C340FF7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</w:p>
        </w:tc>
        <w:tc>
          <w:tcPr>
            <w:tcW w:w="2270" w:type="dxa"/>
          </w:tcPr>
          <w:p w14:paraId="545567CC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GB" w:eastAsia="sv-FI"/>
              </w:rPr>
              <w:t>0.75 (0.38-1.51)</w:t>
            </w:r>
          </w:p>
        </w:tc>
      </w:tr>
      <w:tr w:rsidR="003F766D" w14:paraId="6D54288D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97ED39E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 xml:space="preserve">                                    Ex-smoker</w:t>
            </w:r>
          </w:p>
        </w:tc>
        <w:tc>
          <w:tcPr>
            <w:tcW w:w="2086" w:type="dxa"/>
          </w:tcPr>
          <w:p w14:paraId="6188FD62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56 (0.33-0.94)</w:t>
            </w:r>
          </w:p>
        </w:tc>
        <w:tc>
          <w:tcPr>
            <w:tcW w:w="243" w:type="dxa"/>
          </w:tcPr>
          <w:p w14:paraId="5F6D8027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06DA330F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54 (0.33-0.90)</w:t>
            </w:r>
          </w:p>
        </w:tc>
        <w:tc>
          <w:tcPr>
            <w:tcW w:w="281" w:type="dxa"/>
          </w:tcPr>
          <w:p w14:paraId="7BE58696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2F6914EA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58 (0.32-1.08)</w:t>
            </w:r>
          </w:p>
        </w:tc>
      </w:tr>
      <w:tr w:rsidR="003F766D" w14:paraId="57BB2E5E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0A4975E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BMI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2086" w:type="dxa"/>
          </w:tcPr>
          <w:p w14:paraId="554FCB96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43" w:type="dxa"/>
          </w:tcPr>
          <w:p w14:paraId="71421C8B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104E05A6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81" w:type="dxa"/>
          </w:tcPr>
          <w:p w14:paraId="1C3B5C3E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2C4E6D13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</w:tr>
      <w:tr w:rsidR="003F766D" w14:paraId="35AC3C36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2EEBC64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 xml:space="preserve">                                    ≤24.99</w:t>
            </w:r>
          </w:p>
        </w:tc>
        <w:tc>
          <w:tcPr>
            <w:tcW w:w="2086" w:type="dxa"/>
          </w:tcPr>
          <w:p w14:paraId="5BBE25EA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</w:t>
            </w:r>
          </w:p>
        </w:tc>
        <w:tc>
          <w:tcPr>
            <w:tcW w:w="243" w:type="dxa"/>
          </w:tcPr>
          <w:p w14:paraId="28C156D4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1C2CCE2C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</w:t>
            </w:r>
          </w:p>
        </w:tc>
        <w:tc>
          <w:tcPr>
            <w:tcW w:w="281" w:type="dxa"/>
          </w:tcPr>
          <w:p w14:paraId="7DEE2893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34979141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</w:t>
            </w:r>
          </w:p>
        </w:tc>
      </w:tr>
      <w:tr w:rsidR="003F766D" w14:paraId="77754974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B8EB60A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 xml:space="preserve">                                    25-29.99</w:t>
            </w:r>
          </w:p>
        </w:tc>
        <w:tc>
          <w:tcPr>
            <w:tcW w:w="2086" w:type="dxa"/>
          </w:tcPr>
          <w:p w14:paraId="1CEA6FFB" w14:textId="77777777" w:rsidR="003F766D" w:rsidRPr="007A5E44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0.89 (0.59-1.36)</w:t>
            </w:r>
          </w:p>
        </w:tc>
        <w:tc>
          <w:tcPr>
            <w:tcW w:w="243" w:type="dxa"/>
          </w:tcPr>
          <w:p w14:paraId="68D6BB8F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10E652D1" w14:textId="77777777" w:rsidR="003F766D" w:rsidRPr="007A5E44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7A5E44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1.52 (1.01-2.28)</w:t>
            </w:r>
          </w:p>
        </w:tc>
        <w:tc>
          <w:tcPr>
            <w:tcW w:w="281" w:type="dxa"/>
          </w:tcPr>
          <w:p w14:paraId="6F03C4AF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7E9D6694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1.65 (1.02-2.68)</w:t>
            </w:r>
          </w:p>
        </w:tc>
      </w:tr>
      <w:tr w:rsidR="003F766D" w14:paraId="129039F9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98FD38F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 xml:space="preserve">                                    ≥30</w:t>
            </w:r>
          </w:p>
        </w:tc>
        <w:tc>
          <w:tcPr>
            <w:tcW w:w="2086" w:type="dxa"/>
          </w:tcPr>
          <w:p w14:paraId="4DB40EDB" w14:textId="77777777" w:rsidR="003F766D" w:rsidRPr="007A5E44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1.46 (0.92-2.33)</w:t>
            </w:r>
          </w:p>
        </w:tc>
        <w:tc>
          <w:tcPr>
            <w:tcW w:w="243" w:type="dxa"/>
          </w:tcPr>
          <w:p w14:paraId="0FAAD5B5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27D534AE" w14:textId="77777777" w:rsidR="003F766D" w:rsidRPr="007A5E44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proofErr w:type="gramStart"/>
            <w:r w:rsidRPr="007A5E44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1.743</w:t>
            </w:r>
            <w:proofErr w:type="gramEnd"/>
            <w:r w:rsidRPr="007A5E44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 xml:space="preserve"> (1.10-2.76)</w:t>
            </w:r>
          </w:p>
        </w:tc>
        <w:tc>
          <w:tcPr>
            <w:tcW w:w="281" w:type="dxa"/>
          </w:tcPr>
          <w:p w14:paraId="3952CC55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3875998B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1.94 (1.08-3.45)</w:t>
            </w:r>
          </w:p>
        </w:tc>
      </w:tr>
      <w:tr w:rsidR="003F766D" w14:paraId="32321E47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20CBC14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Exercise &lt;2 times per week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2086" w:type="dxa"/>
          </w:tcPr>
          <w:p w14:paraId="7D983510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97 (0.65-1.45)</w:t>
            </w:r>
          </w:p>
        </w:tc>
        <w:tc>
          <w:tcPr>
            <w:tcW w:w="243" w:type="dxa"/>
          </w:tcPr>
          <w:p w14:paraId="533892EF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3C69B8DC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.04 (0.71-1.54)</w:t>
            </w:r>
          </w:p>
        </w:tc>
        <w:tc>
          <w:tcPr>
            <w:tcW w:w="281" w:type="dxa"/>
          </w:tcPr>
          <w:p w14:paraId="3EE5A830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0B72123B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.21 (0.75-1.96)</w:t>
            </w:r>
          </w:p>
        </w:tc>
      </w:tr>
      <w:tr w:rsidR="003F766D" w14:paraId="58A73AE8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7C05027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Chronic rhinitis</w:t>
            </w:r>
          </w:p>
        </w:tc>
        <w:tc>
          <w:tcPr>
            <w:tcW w:w="2086" w:type="dxa"/>
          </w:tcPr>
          <w:p w14:paraId="37CFB126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1.99 (1.37-2.89)</w:t>
            </w:r>
          </w:p>
        </w:tc>
        <w:tc>
          <w:tcPr>
            <w:tcW w:w="243" w:type="dxa"/>
          </w:tcPr>
          <w:p w14:paraId="35CBD57F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67CA490B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1.79 (1.25-2.55)</w:t>
            </w:r>
          </w:p>
        </w:tc>
        <w:tc>
          <w:tcPr>
            <w:tcW w:w="281" w:type="dxa"/>
          </w:tcPr>
          <w:p w14:paraId="56611804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65E3364E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2.21 (1.46-3.34)</w:t>
            </w:r>
          </w:p>
        </w:tc>
      </w:tr>
      <w:tr w:rsidR="003F766D" w14:paraId="4DDB3ADF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28BB7B1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Allergic rhinitis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2086" w:type="dxa"/>
          </w:tcPr>
          <w:p w14:paraId="6512B9DF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56 (0.38-0.81)</w:t>
            </w:r>
          </w:p>
        </w:tc>
        <w:tc>
          <w:tcPr>
            <w:tcW w:w="243" w:type="dxa"/>
          </w:tcPr>
          <w:p w14:paraId="1A717F2C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0F2888B0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97 (0.67-1.39)</w:t>
            </w:r>
          </w:p>
        </w:tc>
        <w:tc>
          <w:tcPr>
            <w:tcW w:w="281" w:type="dxa"/>
          </w:tcPr>
          <w:p w14:paraId="21108947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126F2B42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83 (0.54-1.30)</w:t>
            </w:r>
          </w:p>
        </w:tc>
      </w:tr>
      <w:tr w:rsidR="003F766D" w14:paraId="23716562" w14:textId="77777777" w:rsidTr="000F7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E6E6A2E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Age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  <w:p w14:paraId="1CEC5981" w14:textId="77777777" w:rsidR="003F766D" w:rsidRPr="00EC07F1" w:rsidRDefault="003F766D" w:rsidP="000F7972">
            <w:pPr>
              <w:ind w:left="165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60-69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  <w:p w14:paraId="323267D5" w14:textId="77777777" w:rsidR="003F766D" w:rsidRPr="00EC07F1" w:rsidRDefault="003F766D" w:rsidP="000F7972">
            <w:pPr>
              <w:ind w:left="165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50-59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  <w:p w14:paraId="52C6122C" w14:textId="77777777" w:rsidR="003F766D" w:rsidRPr="00EC07F1" w:rsidRDefault="003F766D" w:rsidP="000F7972">
            <w:pPr>
              <w:ind w:left="165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40-49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  <w:p w14:paraId="13B3F9E1" w14:textId="77777777" w:rsidR="003F766D" w:rsidRPr="00EC07F1" w:rsidRDefault="003F766D" w:rsidP="000F7972">
            <w:pPr>
              <w:ind w:left="165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30-39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  <w:p w14:paraId="7A85E2AF" w14:textId="77777777" w:rsidR="003F766D" w:rsidRPr="00EC07F1" w:rsidRDefault="003F766D" w:rsidP="000F7972">
            <w:pPr>
              <w:ind w:left="165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en-US" w:eastAsia="sv-FI"/>
              </w:rPr>
              <w:t>20-29 </w:t>
            </w: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2086" w:type="dxa"/>
          </w:tcPr>
          <w:p w14:paraId="7D564B62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  <w:p w14:paraId="7296D985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.40 (0.78-2.49)</w:t>
            </w:r>
          </w:p>
          <w:p w14:paraId="2023CB50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sz w:val="20"/>
                <w:szCs w:val="20"/>
                <w:lang w:eastAsia="sv-FI"/>
              </w:rPr>
              <w:t>1.94 (1.06-3.53)</w:t>
            </w:r>
          </w:p>
          <w:p w14:paraId="183B899E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.28 (0.70-2.34)</w:t>
            </w:r>
          </w:p>
          <w:p w14:paraId="3F1B25CD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.05 (0.59-1.86)</w:t>
            </w:r>
          </w:p>
          <w:p w14:paraId="0F85F42E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</w:t>
            </w:r>
          </w:p>
        </w:tc>
        <w:tc>
          <w:tcPr>
            <w:tcW w:w="243" w:type="dxa"/>
          </w:tcPr>
          <w:p w14:paraId="20F53FDC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7B9FA8C5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  <w:p w14:paraId="371A8334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.05 (0.61-1.80)</w:t>
            </w:r>
          </w:p>
          <w:p w14:paraId="0F2842A0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94 (0.53-1.66)</w:t>
            </w:r>
          </w:p>
          <w:p w14:paraId="1690BAB6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91 (0.51-1.63)</w:t>
            </w:r>
          </w:p>
          <w:p w14:paraId="49578FA4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57 (0.33-0.98)</w:t>
            </w:r>
          </w:p>
          <w:p w14:paraId="3F2E50E8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</w:t>
            </w:r>
          </w:p>
        </w:tc>
        <w:tc>
          <w:tcPr>
            <w:tcW w:w="281" w:type="dxa"/>
          </w:tcPr>
          <w:p w14:paraId="6EE2B550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0A52A086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  <w:p w14:paraId="1EE4DBDF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54 (0.29-1.03)</w:t>
            </w:r>
          </w:p>
          <w:p w14:paraId="4CD3AD69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58 (0.29-1.16)</w:t>
            </w:r>
          </w:p>
          <w:p w14:paraId="6FB08635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76 (0.36-1.58)</w:t>
            </w:r>
          </w:p>
          <w:p w14:paraId="6219A320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0.58 (0.30-1.14)</w:t>
            </w:r>
          </w:p>
          <w:p w14:paraId="0C93F6D8" w14:textId="77777777" w:rsidR="003F766D" w:rsidRPr="00EC07F1" w:rsidRDefault="003F766D" w:rsidP="000F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1</w:t>
            </w:r>
          </w:p>
        </w:tc>
      </w:tr>
      <w:tr w:rsidR="003F766D" w14:paraId="20694AE7" w14:textId="77777777" w:rsidTr="000F7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04B1AD2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fr-FR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fr-FR" w:eastAsia="sv-FI"/>
              </w:rPr>
              <w:t xml:space="preserve">Cumulative </w:t>
            </w:r>
            <w:proofErr w:type="spellStart"/>
            <w:r w:rsidRPr="00EC07F1">
              <w:rPr>
                <w:rFonts w:eastAsia="Times New Roman" w:cstheme="minorHAnsi"/>
                <w:sz w:val="20"/>
                <w:szCs w:val="20"/>
                <w:lang w:val="fr-FR" w:eastAsia="sv-FI"/>
              </w:rPr>
              <w:t>exposure</w:t>
            </w:r>
            <w:proofErr w:type="spellEnd"/>
          </w:p>
          <w:p w14:paraId="6C50C94C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fr-FR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fr-FR" w:eastAsia="sv-FI"/>
              </w:rPr>
              <w:t xml:space="preserve">No </w:t>
            </w:r>
            <w:proofErr w:type="spellStart"/>
            <w:r w:rsidRPr="00EC07F1">
              <w:rPr>
                <w:rFonts w:eastAsia="Times New Roman" w:cstheme="minorHAnsi"/>
                <w:sz w:val="20"/>
                <w:szCs w:val="20"/>
                <w:lang w:val="fr-FR" w:eastAsia="sv-FI"/>
              </w:rPr>
              <w:t>exposure</w:t>
            </w:r>
            <w:proofErr w:type="spellEnd"/>
          </w:p>
          <w:p w14:paraId="72474EBC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fr-FR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fr-FR" w:eastAsia="sv-FI"/>
              </w:rPr>
              <w:t xml:space="preserve">1 </w:t>
            </w:r>
            <w:proofErr w:type="spellStart"/>
            <w:r w:rsidRPr="00EC07F1">
              <w:rPr>
                <w:rFonts w:eastAsia="Times New Roman" w:cstheme="minorHAnsi"/>
                <w:sz w:val="20"/>
                <w:szCs w:val="20"/>
                <w:lang w:val="fr-FR" w:eastAsia="sv-FI"/>
              </w:rPr>
              <w:t>exposure</w:t>
            </w:r>
            <w:proofErr w:type="spellEnd"/>
          </w:p>
          <w:p w14:paraId="34A47251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fr-FR"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val="fr-FR" w:eastAsia="sv-FI"/>
              </w:rPr>
              <w:t xml:space="preserve">2 </w:t>
            </w:r>
            <w:proofErr w:type="spellStart"/>
            <w:r w:rsidRPr="00EC07F1">
              <w:rPr>
                <w:rFonts w:eastAsia="Times New Roman" w:cstheme="minorHAnsi"/>
                <w:sz w:val="20"/>
                <w:szCs w:val="20"/>
                <w:lang w:val="fr-FR" w:eastAsia="sv-FI"/>
              </w:rPr>
              <w:t>exposures</w:t>
            </w:r>
            <w:proofErr w:type="spellEnd"/>
          </w:p>
          <w:p w14:paraId="23C2562F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sz w:val="20"/>
                <w:szCs w:val="20"/>
                <w:lang w:eastAsia="sv-FI"/>
              </w:rPr>
              <w:t>3 exposures</w:t>
            </w:r>
          </w:p>
          <w:p w14:paraId="71710ADC" w14:textId="77777777" w:rsidR="003F766D" w:rsidRPr="00EC07F1" w:rsidRDefault="003F766D" w:rsidP="000F7972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FI"/>
              </w:rPr>
            </w:pPr>
          </w:p>
        </w:tc>
        <w:tc>
          <w:tcPr>
            <w:tcW w:w="2086" w:type="dxa"/>
          </w:tcPr>
          <w:p w14:paraId="18BA8632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</w:p>
          <w:p w14:paraId="46BAF1C6" w14:textId="77777777" w:rsidR="003F766D" w:rsidRPr="007A5E44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1</w:t>
            </w:r>
          </w:p>
          <w:p w14:paraId="0CDA08F5" w14:textId="77777777" w:rsidR="003F766D" w:rsidRPr="007A5E44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1.37 (0.82-2.28)</w:t>
            </w:r>
          </w:p>
          <w:p w14:paraId="2396522F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2.48 (1.29-4.76)</w:t>
            </w:r>
          </w:p>
          <w:p w14:paraId="58DB8ADF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3.93 (1.64-9.38)</w:t>
            </w:r>
          </w:p>
        </w:tc>
        <w:tc>
          <w:tcPr>
            <w:tcW w:w="243" w:type="dxa"/>
          </w:tcPr>
          <w:p w14:paraId="796B76E2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1924" w:type="dxa"/>
          </w:tcPr>
          <w:p w14:paraId="2ABCAF31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</w:p>
          <w:p w14:paraId="2399C4A4" w14:textId="77777777" w:rsidR="003F766D" w:rsidRPr="007A5E44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1</w:t>
            </w:r>
          </w:p>
          <w:p w14:paraId="5D199940" w14:textId="77777777" w:rsidR="003F766D" w:rsidRPr="007A5E44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1.58 (</w:t>
            </w:r>
            <w:proofErr w:type="gramStart"/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0.95-2.61</w:t>
            </w:r>
            <w:proofErr w:type="gramEnd"/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)</w:t>
            </w:r>
          </w:p>
          <w:p w14:paraId="3A1905A4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2.31 (1.22-4.37)</w:t>
            </w:r>
          </w:p>
          <w:p w14:paraId="6CFA32CD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4.78 (1.98-11.54)</w:t>
            </w:r>
          </w:p>
        </w:tc>
        <w:tc>
          <w:tcPr>
            <w:tcW w:w="281" w:type="dxa"/>
          </w:tcPr>
          <w:p w14:paraId="557BD496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</w:p>
        </w:tc>
        <w:tc>
          <w:tcPr>
            <w:tcW w:w="2270" w:type="dxa"/>
          </w:tcPr>
          <w:p w14:paraId="0A9770E9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</w:p>
          <w:p w14:paraId="6ED35C21" w14:textId="77777777" w:rsidR="003F766D" w:rsidRPr="007A5E44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1</w:t>
            </w:r>
          </w:p>
          <w:p w14:paraId="3D8254C0" w14:textId="77777777" w:rsidR="003F766D" w:rsidRPr="007A5E44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FI"/>
              </w:rPr>
            </w:pPr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1.08 (</w:t>
            </w:r>
            <w:proofErr w:type="gramStart"/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0.60-1.97</w:t>
            </w:r>
            <w:proofErr w:type="gramEnd"/>
            <w:r w:rsidRPr="007A5E44">
              <w:rPr>
                <w:rFonts w:eastAsia="Times New Roman" w:cstheme="minorHAnsi"/>
                <w:sz w:val="20"/>
                <w:szCs w:val="20"/>
                <w:lang w:eastAsia="sv-FI"/>
              </w:rPr>
              <w:t>)</w:t>
            </w:r>
          </w:p>
          <w:p w14:paraId="4BFA1FD8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2.24 (1.03-4.90)</w:t>
            </w:r>
          </w:p>
          <w:p w14:paraId="55A46FFE" w14:textId="77777777" w:rsidR="003F766D" w:rsidRPr="00EC07F1" w:rsidRDefault="003F766D" w:rsidP="000F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</w:pPr>
            <w:r w:rsidRPr="00EC07F1">
              <w:rPr>
                <w:rFonts w:eastAsia="Times New Roman" w:cstheme="minorHAnsi"/>
                <w:b/>
                <w:bCs/>
                <w:sz w:val="20"/>
                <w:szCs w:val="20"/>
                <w:lang w:eastAsia="sv-FI"/>
              </w:rPr>
              <w:t>10.55 (2.13-52.25)</w:t>
            </w:r>
          </w:p>
        </w:tc>
      </w:tr>
    </w:tbl>
    <w:p w14:paraId="026B3B6A" w14:textId="77777777" w:rsidR="003F766D" w:rsidRDefault="003F766D" w:rsidP="003F766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GB" w:eastAsia="sv-FI"/>
        </w:rPr>
      </w:pPr>
    </w:p>
    <w:p w14:paraId="66D30D86" w14:textId="77777777" w:rsidR="003F766D" w:rsidRDefault="003F766D" w:rsidP="003F766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GB" w:eastAsia="sv-FI"/>
        </w:rPr>
      </w:pPr>
    </w:p>
    <w:p w14:paraId="49BABA7A" w14:textId="77777777" w:rsidR="003F766D" w:rsidRDefault="003F766D" w:rsidP="003F766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GB" w:eastAsia="sv-FI"/>
        </w:rPr>
      </w:pPr>
    </w:p>
    <w:p w14:paraId="1B90C146" w14:textId="77777777" w:rsidR="003F766D" w:rsidRDefault="003F766D" w:rsidP="003F766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GB" w:eastAsia="sv-FI"/>
        </w:rPr>
      </w:pPr>
    </w:p>
    <w:p w14:paraId="5B70FDA3" w14:textId="77777777" w:rsidR="00BA1B0E" w:rsidRDefault="00BA1B0E"/>
    <w:sectPr w:rsidR="00BA1B0E" w:rsidSect="003A7BB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66D"/>
    <w:rsid w:val="00046A9C"/>
    <w:rsid w:val="002136AE"/>
    <w:rsid w:val="002570EC"/>
    <w:rsid w:val="003A7BBE"/>
    <w:rsid w:val="003F766D"/>
    <w:rsid w:val="004C6F06"/>
    <w:rsid w:val="005710AF"/>
    <w:rsid w:val="00740B08"/>
    <w:rsid w:val="007A5E44"/>
    <w:rsid w:val="009231B7"/>
    <w:rsid w:val="009518FD"/>
    <w:rsid w:val="00BA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9B1D5"/>
  <w15:chartTrackingRefBased/>
  <w15:docId w15:val="{BDAB4632-39A6-438B-A1F4-5157C1437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F76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3F76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33</Words>
  <Characters>6541</Characters>
  <Application>Microsoft Office Word</Application>
  <DocSecurity>0</DocSecurity>
  <Lines>54</Lines>
  <Paragraphs>15</Paragraphs>
  <ScaleCrop>false</ScaleCrop>
  <Company/>
  <LinksUpToDate>false</LinksUpToDate>
  <CharactersWithSpaces>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Hisinger-Mölkänen</dc:creator>
  <cp:keywords/>
  <dc:description/>
  <cp:lastModifiedBy>Hanna Hisinger-Mölkänen</cp:lastModifiedBy>
  <cp:revision>2</cp:revision>
  <dcterms:created xsi:type="dcterms:W3CDTF">2022-05-13T12:48:00Z</dcterms:created>
  <dcterms:modified xsi:type="dcterms:W3CDTF">2022-05-13T12:48:00Z</dcterms:modified>
</cp:coreProperties>
</file>